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F6047" w14:textId="77777777" w:rsidR="00B34F68" w:rsidRPr="00B34F68" w:rsidRDefault="00B34F68" w:rsidP="00B34F6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/TABLE LEGENDS</w:t>
      </w:r>
    </w:p>
    <w:p w14:paraId="795D6C78" w14:textId="77777777" w:rsidR="00B34F68" w:rsidRPr="00B34F68" w:rsidRDefault="00B34F68" w:rsidP="00B34F6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1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solute number of DM and Mental Disorders-related deaths and percent total deaths among adults aged 35 and above stratified by overall, gender, race/ ethnicity, age group, place of death, urbanization and regions in the U.S., 1999-2023.</w:t>
      </w:r>
    </w:p>
    <w:p w14:paraId="10171EEC" w14:textId="77777777" w:rsidR="00B34F68" w:rsidRPr="00B34F68" w:rsidRDefault="00B34F68" w:rsidP="00B34F6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A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nds in DM and Mental Disorders-related crude mortality rates stratified by age groups 35-64 years (middle-aged adults) in the U.S., 1999 to 2023.</w:t>
      </w:r>
    </w:p>
    <w:p w14:paraId="620A09CA" w14:textId="77777777" w:rsidR="00B34F68" w:rsidRPr="00B34F68" w:rsidRDefault="00B34F68" w:rsidP="00B34F6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C = Annual Percentage Change, CI = Confidence Interval. </w:t>
      </w:r>
    </w:p>
    <w:p w14:paraId="36268438" w14:textId="77777777" w:rsidR="00B34F68" w:rsidRPr="00B34F68" w:rsidRDefault="00B34F68" w:rsidP="00B34F6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>*Indicates that the Annual Percentage Change (APC) is significantly different from zero at α = 0.05.</w:t>
      </w:r>
    </w:p>
    <w:p w14:paraId="7EAB1927" w14:textId="77777777" w:rsidR="00B34F68" w:rsidRPr="00B34F68" w:rsidRDefault="00B34F68" w:rsidP="00B34F6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B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nds in DM and Mental Disorders-related crude mortality rates stratified by age groups 65-85+ years (older adults) in the U.S., 1999 to 2023.</w:t>
      </w:r>
    </w:p>
    <w:p w14:paraId="04F0F1F2" w14:textId="77777777" w:rsidR="00B34F68" w:rsidRPr="00B34F68" w:rsidRDefault="00B34F68" w:rsidP="00B34F6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C = Annual Percentage Change, CI = Confidence Interval. </w:t>
      </w:r>
    </w:p>
    <w:p w14:paraId="2A7E7F4C" w14:textId="77777777" w:rsidR="00B34F68" w:rsidRPr="00B34F68" w:rsidRDefault="00B34F68" w:rsidP="00B34F6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>*Indicates that the Annual Percentage Change (APC) is significantly different from zero at α = 0.05.</w:t>
      </w:r>
    </w:p>
    <w:p w14:paraId="51E64ACB" w14:textId="77777777" w:rsidR="00B34F68" w:rsidRPr="00B34F68" w:rsidRDefault="00B34F68" w:rsidP="00B34F6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2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all and sex-stratified DM and Mental Disorders-related age-adjusted mortality rates per 100,000 among adults aged 35 and above in the U.S., 1999 to 2023.</w:t>
      </w:r>
    </w:p>
    <w:p w14:paraId="0AD032D4" w14:textId="77777777" w:rsidR="00B34F68" w:rsidRPr="00B34F68" w:rsidRDefault="00B34F68" w:rsidP="00B34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2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 total deaths of DM and Mental Disorders-related by place of deaths among adults aged 35 and above in the U.S., 1999 to 2023.</w:t>
      </w:r>
    </w:p>
    <w:p w14:paraId="703AA3C3" w14:textId="77777777" w:rsidR="00B34F68" w:rsidRPr="00B34F68" w:rsidRDefault="00B34F68" w:rsidP="00B34F6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3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nual percent change (APC) of DM and Mental Disorders-related age-adjusted mortality rates per 100,000 among adults aged 35 and above in the U.S., 1999 to 2023.</w:t>
      </w:r>
    </w:p>
    <w:p w14:paraId="14A96B40" w14:textId="77777777" w:rsidR="00B34F68" w:rsidRPr="00B34F68" w:rsidRDefault="00B34F68" w:rsidP="00B34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4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ce/ Ethnicity stratified DM and Mental Disorders-related age-adjusted mortality rates per 100,000 among adults aged 35 and above in the U.S., 1999 to 2023.</w:t>
      </w:r>
    </w:p>
    <w:p w14:paraId="42843005" w14:textId="77777777" w:rsidR="00B34F68" w:rsidRPr="00B34F68" w:rsidRDefault="00B34F68" w:rsidP="00B34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5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 group stratified DM and Mental Disorders-related crude mortality rates per 100,000 among adults aged 35 and above in the U.S., 1999 to 2023.</w:t>
      </w:r>
    </w:p>
    <w:p w14:paraId="64330B60" w14:textId="77777777" w:rsidR="00B34F68" w:rsidRPr="00B34F68" w:rsidRDefault="00B34F68" w:rsidP="00B34F6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6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rbanization stratified DM and Mental Disorders-related age-adjusted mortality rates per 100,000 among adults aged 35 and above in the U.S., 1999 to 2020.</w:t>
      </w:r>
    </w:p>
    <w:p w14:paraId="154860BB" w14:textId="77777777" w:rsidR="00B34F68" w:rsidRPr="00B34F68" w:rsidRDefault="00B34F68" w:rsidP="00B34F6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7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ion-stratified DM and Mental Disorders-related age-adjusted mortality rates per 100,000 among adults aged 35 and above in the U.S., 1999 to 2023.</w:t>
      </w:r>
    </w:p>
    <w:p w14:paraId="14B3AD45" w14:textId="77777777" w:rsidR="00B34F68" w:rsidRPr="00B34F68" w:rsidRDefault="00B34F68" w:rsidP="00B34F6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8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e-stratified DM and Mental Disorders-related age-adjusted mortality rates per 100,000 and their respective percentiles among adults aged 35 and above in the U.S., 1999 to 2020.</w:t>
      </w:r>
    </w:p>
    <w:p w14:paraId="022547C7" w14:textId="77777777" w:rsidR="00B34F68" w:rsidRDefault="00B34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02790D" w14:textId="77777777" w:rsidR="00B34F68" w:rsidRDefault="00B34F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4109C4" w14:textId="3101A91D" w:rsidR="00B34F68" w:rsidRPr="00B34F68" w:rsidRDefault="00B34F68" w:rsidP="00B34F6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:</w:t>
      </w:r>
    </w:p>
    <w:tbl>
      <w:tblPr>
        <w:tblpPr w:leftFromText="180" w:rightFromText="180" w:horzAnchor="margin" w:tblpY="750"/>
        <w:tblW w:w="8575" w:type="dxa"/>
        <w:tblLook w:val="04A0" w:firstRow="1" w:lastRow="0" w:firstColumn="1" w:lastColumn="0" w:noHBand="0" w:noVBand="1"/>
      </w:tblPr>
      <w:tblGrid>
        <w:gridCol w:w="4734"/>
        <w:gridCol w:w="1343"/>
        <w:gridCol w:w="2498"/>
      </w:tblGrid>
      <w:tr w:rsidR="00B34F68" w:rsidRPr="00B34F68" w14:paraId="6A72A450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E55B4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Variables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EBFE3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Death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84B07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% of Total Deaths</w:t>
            </w:r>
          </w:p>
        </w:tc>
      </w:tr>
      <w:tr w:rsidR="00B34F68" w:rsidRPr="00B34F68" w14:paraId="11234E3A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7E2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B05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3219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552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  <w:tr w:rsidR="00B34F68" w:rsidRPr="00B34F68" w14:paraId="5649BBD0" w14:textId="77777777" w:rsidTr="00F61EA8">
        <w:trPr>
          <w:trHeight w:val="421"/>
        </w:trPr>
        <w:tc>
          <w:tcPr>
            <w:tcW w:w="8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7CBC1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Gender</w:t>
            </w:r>
          </w:p>
        </w:tc>
      </w:tr>
      <w:tr w:rsidR="00B34F68" w:rsidRPr="00B34F68" w14:paraId="5B5EF5A6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107F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D49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9686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99B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%</w:t>
            </w:r>
          </w:p>
        </w:tc>
      </w:tr>
      <w:tr w:rsidR="00B34F68" w:rsidRPr="00B34F68" w14:paraId="4DD45105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2C329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DE4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3533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103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5%</w:t>
            </w:r>
          </w:p>
        </w:tc>
      </w:tr>
      <w:tr w:rsidR="00B34F68" w:rsidRPr="00B34F68" w14:paraId="3D365940" w14:textId="77777777" w:rsidTr="00F61EA8">
        <w:trPr>
          <w:trHeight w:val="421"/>
        </w:trPr>
        <w:tc>
          <w:tcPr>
            <w:tcW w:w="8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34FF6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Race</w:t>
            </w:r>
          </w:p>
        </w:tc>
      </w:tr>
      <w:tr w:rsidR="00B34F68" w:rsidRPr="00B34F68" w14:paraId="3FC7249D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AAF62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H Whit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393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1767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BB0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4%</w:t>
            </w:r>
          </w:p>
        </w:tc>
      </w:tr>
      <w:tr w:rsidR="00B34F68" w:rsidRPr="00B34F68" w14:paraId="31322ACC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5FBE" w14:textId="31A9CC26" w:rsidR="00C53BB8" w:rsidRPr="00B34F68" w:rsidRDefault="006626F3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H African America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EB8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314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0B9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%</w:t>
            </w:r>
          </w:p>
        </w:tc>
      </w:tr>
      <w:tr w:rsidR="00B34F68" w:rsidRPr="00B34F68" w14:paraId="152A6778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9B83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H Asian or Pacific Island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F4C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39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C69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%</w:t>
            </w:r>
          </w:p>
        </w:tc>
      </w:tr>
      <w:tr w:rsidR="00B34F68" w:rsidRPr="00B34F68" w14:paraId="1C3C4442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225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H American Indian or Alaskan Nativ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27F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41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CEF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%</w:t>
            </w:r>
          </w:p>
        </w:tc>
      </w:tr>
      <w:tr w:rsidR="00B34F68" w:rsidRPr="00B34F68" w14:paraId="1CCA2C6D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5FFB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ispanic or Latino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0F6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828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C4F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%</w:t>
            </w:r>
          </w:p>
        </w:tc>
      </w:tr>
      <w:tr w:rsidR="00B34F68" w:rsidRPr="00B34F68" w14:paraId="77ED9BC2" w14:textId="77777777" w:rsidTr="00F61EA8">
        <w:trPr>
          <w:trHeight w:val="421"/>
        </w:trPr>
        <w:tc>
          <w:tcPr>
            <w:tcW w:w="8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17178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ge Groups</w:t>
            </w:r>
          </w:p>
        </w:tc>
      </w:tr>
      <w:tr w:rsidR="00B34F68" w:rsidRPr="00B34F68" w14:paraId="37DD306A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50E4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-4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3EE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43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ECE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%</w:t>
            </w:r>
          </w:p>
        </w:tc>
      </w:tr>
      <w:tr w:rsidR="00B34F68" w:rsidRPr="00B34F68" w14:paraId="2BC26E56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371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-5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318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783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3A1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%</w:t>
            </w:r>
          </w:p>
        </w:tc>
      </w:tr>
      <w:tr w:rsidR="00B34F68" w:rsidRPr="00B34F68" w14:paraId="3F47DFB6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A01F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5-6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BF0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235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3030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%</w:t>
            </w:r>
          </w:p>
        </w:tc>
      </w:tr>
      <w:tr w:rsidR="00B34F68" w:rsidRPr="00B34F68" w14:paraId="0D7F7396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E1D7D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5-7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0C1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0981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3AE3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%</w:t>
            </w:r>
          </w:p>
        </w:tc>
      </w:tr>
      <w:tr w:rsidR="00B34F68" w:rsidRPr="00B34F68" w14:paraId="3D7D36FD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01C7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5-8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29A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9012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B6F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%</w:t>
            </w:r>
          </w:p>
        </w:tc>
      </w:tr>
      <w:tr w:rsidR="00B34F68" w:rsidRPr="00B34F68" w14:paraId="10109283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5B29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5+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DFC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946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A64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%</w:t>
            </w:r>
          </w:p>
        </w:tc>
      </w:tr>
      <w:tr w:rsidR="00B34F68" w:rsidRPr="00B34F68" w14:paraId="078F73FE" w14:textId="77777777" w:rsidTr="00F61EA8">
        <w:trPr>
          <w:trHeight w:val="421"/>
        </w:trPr>
        <w:tc>
          <w:tcPr>
            <w:tcW w:w="8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D153F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Place of Deaths</w:t>
            </w:r>
          </w:p>
        </w:tc>
      </w:tr>
      <w:tr w:rsidR="00B34F68" w:rsidRPr="00B34F68" w14:paraId="6270C597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866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edical Facility - Inpatien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00E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431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3FF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%</w:t>
            </w:r>
          </w:p>
        </w:tc>
      </w:tr>
      <w:tr w:rsidR="00B34F68" w:rsidRPr="00B34F68" w14:paraId="29CD4206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0A33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edical Facility - Outpatient or 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FFE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220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DFD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%</w:t>
            </w:r>
          </w:p>
        </w:tc>
      </w:tr>
      <w:tr w:rsidR="00B34F68" w:rsidRPr="00B34F68" w14:paraId="10A08E8C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A5A3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edical Facility - Dead on Arriv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146A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59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C98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B34F68" w:rsidRPr="00B34F68" w14:paraId="4AF6FF7A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5B69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ecedent's hom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C11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3039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18D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%</w:t>
            </w:r>
          </w:p>
        </w:tc>
      </w:tr>
      <w:tr w:rsidR="00B34F68" w:rsidRPr="00B34F68" w14:paraId="08761E58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BB59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ursing home/long term car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F88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7353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6F6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%</w:t>
            </w:r>
          </w:p>
        </w:tc>
      </w:tr>
      <w:tr w:rsidR="00B34F68" w:rsidRPr="00B34F68" w14:paraId="187416EC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CAFB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D97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720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5C2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%</w:t>
            </w:r>
          </w:p>
        </w:tc>
      </w:tr>
      <w:tr w:rsidR="00B34F68" w:rsidRPr="00B34F68" w14:paraId="7096AF39" w14:textId="77777777" w:rsidTr="00F61EA8">
        <w:trPr>
          <w:trHeight w:val="421"/>
        </w:trPr>
        <w:tc>
          <w:tcPr>
            <w:tcW w:w="8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A016C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Urbanization</w:t>
            </w:r>
          </w:p>
        </w:tc>
      </w:tr>
      <w:tr w:rsidR="00B34F68" w:rsidRPr="00B34F68" w14:paraId="4E4EEB54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233A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etropolitan Area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5C4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1753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2BC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7%</w:t>
            </w:r>
          </w:p>
        </w:tc>
      </w:tr>
      <w:tr w:rsidR="00B34F68" w:rsidRPr="00B34F68" w14:paraId="124D4E93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D49A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n-Metropolitan Area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DEA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795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7EA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%</w:t>
            </w:r>
          </w:p>
        </w:tc>
      </w:tr>
      <w:tr w:rsidR="00B34F68" w:rsidRPr="00B34F68" w14:paraId="42E10BB4" w14:textId="77777777" w:rsidTr="00F61EA8">
        <w:trPr>
          <w:trHeight w:val="421"/>
        </w:trPr>
        <w:tc>
          <w:tcPr>
            <w:tcW w:w="8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CC18D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Regions</w:t>
            </w:r>
          </w:p>
        </w:tc>
      </w:tr>
      <w:tr w:rsidR="00B34F68" w:rsidRPr="00B34F68" w14:paraId="3CF28563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C2F2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Northeas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8D7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528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CA8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%</w:t>
            </w:r>
          </w:p>
        </w:tc>
      </w:tr>
      <w:tr w:rsidR="00B34F68" w:rsidRPr="00B34F68" w14:paraId="6235D4EE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0E97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98B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602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607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%</w:t>
            </w:r>
          </w:p>
        </w:tc>
      </w:tr>
      <w:tr w:rsidR="00B34F68" w:rsidRPr="00B34F68" w14:paraId="28781A28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A4C6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128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0234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98C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%</w:t>
            </w:r>
          </w:p>
        </w:tc>
      </w:tr>
      <w:tr w:rsidR="00B34F68" w:rsidRPr="00B34F68" w14:paraId="573DCD80" w14:textId="77777777" w:rsidTr="00F61EA8">
        <w:trPr>
          <w:trHeight w:val="421"/>
        </w:trPr>
        <w:tc>
          <w:tcPr>
            <w:tcW w:w="4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040C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200B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854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227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%</w:t>
            </w:r>
          </w:p>
        </w:tc>
      </w:tr>
      <w:tr w:rsidR="00B34F68" w:rsidRPr="00B34F68" w14:paraId="4BFF1EEE" w14:textId="77777777" w:rsidTr="00F61EA8">
        <w:trPr>
          <w:trHeight w:val="421"/>
        </w:trPr>
        <w:tc>
          <w:tcPr>
            <w:tcW w:w="8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9006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H: Non-Hispanic</w:t>
            </w:r>
          </w:p>
        </w:tc>
      </w:tr>
    </w:tbl>
    <w:p w14:paraId="155267E8" w14:textId="77777777" w:rsidR="00C53BB8" w:rsidRPr="00B34F68" w:rsidRDefault="00C53BB8" w:rsidP="00C53BB8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68E1C9" w14:textId="77777777" w:rsidR="00C53BB8" w:rsidRPr="00B34F68" w:rsidRDefault="00C53BB8" w:rsidP="00C53BB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AA9FD4" w14:textId="77777777" w:rsidR="00C53BB8" w:rsidRPr="00B34F68" w:rsidRDefault="00C53BB8" w:rsidP="00C53BB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C2709D" w14:textId="77777777" w:rsidR="00C53BB8" w:rsidRPr="00B34F68" w:rsidRDefault="00C53BB8" w:rsidP="00C53BB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56726C2" w14:textId="77777777" w:rsidR="00C53BB8" w:rsidRPr="00B34F68" w:rsidRDefault="00C53BB8" w:rsidP="00C53BB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468D5B" w14:textId="07216D76" w:rsidR="00C53BB8" w:rsidRPr="00B34F68" w:rsidRDefault="00C53BB8" w:rsidP="00C53B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1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solute number of </w:t>
      </w:r>
      <w:bookmarkStart w:id="0" w:name="_Hlk191172751"/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>DM and Mental Health Disorders-related</w:t>
      </w:r>
      <w:bookmarkEnd w:id="0"/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aths and percent total deaths among adults aged 35 and above stratified by overall, gender, race/ ethnicity, age group, place of death, urbanization and regions in the United States, 1999-2023.</w:t>
      </w:r>
    </w:p>
    <w:p w14:paraId="3D130593" w14:textId="77777777" w:rsidR="00C53BB8" w:rsidRPr="00B34F68" w:rsidRDefault="00C53BB8" w:rsidP="00C53BB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517514" w14:textId="132D5C36" w:rsidR="00C53BB8" w:rsidRPr="00B34F68" w:rsidRDefault="00C53BB8" w:rsidP="00C53BB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E3737B1" wp14:editId="0702E547">
            <wp:extent cx="6257925" cy="3790950"/>
            <wp:effectExtent l="0" t="0" r="9525" b="0"/>
            <wp:docPr id="1440872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87274" name="Picture 14408727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7925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AE82A" w14:textId="1271FE07" w:rsidR="00C53BB8" w:rsidRPr="00B34F68" w:rsidRDefault="00C53BB8" w:rsidP="00C53B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A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nds in DM and Mental Health Disorders-related crude mortality rates stratified by age groups 35-64 years (middle-aged adults) in the United States, 1999 to 2023.</w:t>
      </w:r>
    </w:p>
    <w:p w14:paraId="6F996321" w14:textId="77777777" w:rsidR="00C53BB8" w:rsidRPr="00B34F68" w:rsidRDefault="00C53BB8" w:rsidP="00C53B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C = Annual Percentage Change, CI = Confidence Interval. </w:t>
      </w:r>
    </w:p>
    <w:p w14:paraId="6A7CDAF4" w14:textId="77777777" w:rsidR="00C53BB8" w:rsidRPr="00B34F68" w:rsidRDefault="00C53BB8" w:rsidP="00C53B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>*Indicates that the Annual Percentage Change (APC) is significantly different from zero at α = 0.05.</w:t>
      </w:r>
    </w:p>
    <w:p w14:paraId="0AB55A9A" w14:textId="1F823E62" w:rsidR="00C64A9A" w:rsidRPr="00B34F68" w:rsidRDefault="00C53B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2A003E6" wp14:editId="790D1C48">
            <wp:extent cx="5943600" cy="3333750"/>
            <wp:effectExtent l="0" t="0" r="0" b="0"/>
            <wp:docPr id="13911802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180200" name="Picture 139118020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26341" w14:textId="7E1C859D" w:rsidR="00C53BB8" w:rsidRPr="00B34F68" w:rsidRDefault="00C53BB8" w:rsidP="00C53B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B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nds in DM and Mental Health Disorders-related crude mortality rates stratified by age groups 65-85+ years (older adults) in the United States, 1999 to 2023.</w:t>
      </w:r>
    </w:p>
    <w:p w14:paraId="5EA677BF" w14:textId="77777777" w:rsidR="00C53BB8" w:rsidRPr="00B34F68" w:rsidRDefault="00C53BB8" w:rsidP="00C53B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C = Annual Percentage Change, CI = Confidence Interval. </w:t>
      </w:r>
    </w:p>
    <w:p w14:paraId="334CD100" w14:textId="77777777" w:rsidR="00C53BB8" w:rsidRPr="00B34F68" w:rsidRDefault="00C53BB8" w:rsidP="00C53B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>*Indicates that the Annual Percentage Change (APC) is significantly different from zero at α = 0.05.</w:t>
      </w:r>
    </w:p>
    <w:p w14:paraId="73B2D275" w14:textId="77777777" w:rsidR="00C53BB8" w:rsidRPr="00B34F68" w:rsidRDefault="00C53BB8" w:rsidP="00C53B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031" w:type="dxa"/>
        <w:tblLook w:val="04A0" w:firstRow="1" w:lastRow="0" w:firstColumn="1" w:lastColumn="0" w:noHBand="0" w:noVBand="1"/>
      </w:tblPr>
      <w:tblGrid>
        <w:gridCol w:w="940"/>
        <w:gridCol w:w="2696"/>
        <w:gridCol w:w="2696"/>
        <w:gridCol w:w="2699"/>
      </w:tblGrid>
      <w:tr w:rsidR="00B34F68" w:rsidRPr="00B34F68" w14:paraId="05DAD2C9" w14:textId="77777777" w:rsidTr="00F61EA8">
        <w:trPr>
          <w:trHeight w:val="422"/>
        </w:trPr>
        <w:tc>
          <w:tcPr>
            <w:tcW w:w="9031" w:type="dxa"/>
            <w:gridSpan w:val="4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2E40C53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ge-Adjusted Rate /100,000 (95% CI)</w:t>
            </w:r>
          </w:p>
        </w:tc>
      </w:tr>
      <w:tr w:rsidR="00B34F68" w:rsidRPr="00B34F68" w14:paraId="4D32D31A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36D5098A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5DBC68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B5C093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4DBBEC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Female</w:t>
            </w:r>
          </w:p>
        </w:tc>
      </w:tr>
      <w:tr w:rsidR="00B34F68" w:rsidRPr="00B34F68" w14:paraId="34FAD551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31D95B1F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7A89837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.5 (9.4 - 9.7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08851F7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 (10.7 - 11.3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761594D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3 (8.1 - 8.5)</w:t>
            </w:r>
          </w:p>
        </w:tc>
      </w:tr>
      <w:tr w:rsidR="00B34F68" w:rsidRPr="00B34F68" w14:paraId="25374A39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15D651A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A083E1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5 (13.3 - 13.7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94346A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4 (15.1 - 15.7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4F990D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 (11.8 - 12.3)</w:t>
            </w:r>
          </w:p>
        </w:tc>
      </w:tr>
      <w:tr w:rsidR="00B34F68" w:rsidRPr="00B34F68" w14:paraId="02116362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552741C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5E1242C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2 (14 - 14.4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7D99D3C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8 (15.5 - 16.2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115EEF5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8 (12.6 - 13)</w:t>
            </w:r>
          </w:p>
        </w:tc>
      </w:tr>
      <w:tr w:rsidR="00B34F68" w:rsidRPr="00B34F68" w14:paraId="78B0C50A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01E5A99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786A20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2 (15 - 15.4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30306D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 (16.6 - 17.3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62947B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7 (13.5 - 14)</w:t>
            </w:r>
          </w:p>
        </w:tc>
      </w:tr>
      <w:tr w:rsidR="00B34F68" w:rsidRPr="00B34F68" w14:paraId="53172729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30840C1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54D19B9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 (18.8 - 19.2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0849B3C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.6 (22.2 - 23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0E83030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 (15.8 - 16.3)</w:t>
            </w:r>
          </w:p>
        </w:tc>
      </w:tr>
      <w:tr w:rsidR="00B34F68" w:rsidRPr="00B34F68" w14:paraId="75344B37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3A463C04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379436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.9 (20.7 - 21.2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E1C0AC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6 (25.2 - 26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4D75DC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.4 (17.1 - 17.6)</w:t>
            </w:r>
          </w:p>
        </w:tc>
      </w:tr>
      <w:tr w:rsidR="00B34F68" w:rsidRPr="00B34F68" w14:paraId="619A43C4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72366D3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2D09017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.7 (23.5 - 24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4D892EE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.8 (29.3 - 30.2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22D85DF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.2 (18.9 - 19.5)</w:t>
            </w:r>
          </w:p>
        </w:tc>
      </w:tr>
      <w:tr w:rsidR="00B34F68" w:rsidRPr="00B34F68" w14:paraId="1C811DED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626B162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56FEE1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.2 (23.9 - 24.4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20ED5E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.5 (30 - 30.9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E31EDE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.5 (19.2 - 19.8)</w:t>
            </w:r>
          </w:p>
        </w:tc>
      </w:tr>
      <w:tr w:rsidR="00B34F68" w:rsidRPr="00B34F68" w14:paraId="2120D458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2065C08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7A96B93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6 (25.4 - 25.9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034BDD6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.2 (31.7 - 32.6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1079864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.6 (20.3 - 20.9)</w:t>
            </w:r>
          </w:p>
        </w:tc>
      </w:tr>
      <w:tr w:rsidR="00B34F68" w:rsidRPr="00B34F68" w14:paraId="28BC1E43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037F0532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2008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AF6FEB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.1 (26.9 - 27.4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097A5F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.3 (33.9 - 34.8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4C7315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7 (21.4 - 22)</w:t>
            </w:r>
          </w:p>
        </w:tc>
      </w:tr>
      <w:tr w:rsidR="00B34F68" w:rsidRPr="00B34F68" w14:paraId="41C32014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53E1B366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14AC3FB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9 (26.7 - 27.2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2F14823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.9 (33.4 - 34.3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40D4E0D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5 (21.2 - 21.8)</w:t>
            </w:r>
          </w:p>
        </w:tc>
      </w:tr>
      <w:tr w:rsidR="00B34F68" w:rsidRPr="00B34F68" w14:paraId="1D26F681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5B2760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A66F7C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.7 (28.5 - 29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B3C9CA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.5 (36 - 36.9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F51B8B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.7 (22.4 - 23)</w:t>
            </w:r>
          </w:p>
        </w:tc>
      </w:tr>
      <w:tr w:rsidR="00B34F68" w:rsidRPr="00B34F68" w14:paraId="24B9B60E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7ACB8009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6BFBDCE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.3 (30 - 30.5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385702C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.3 (37.9 - 38.8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7D1188C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 (23.7 - 24.3)</w:t>
            </w:r>
          </w:p>
        </w:tc>
      </w:tr>
      <w:tr w:rsidR="00B34F68" w:rsidRPr="00B34F68" w14:paraId="3FD3594D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0389F68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EC4534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.8 (31.5 - 32.1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CBC367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0.6 (40.2 - 41.1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B8170D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.9 (24.6 - 25.2)</w:t>
            </w:r>
          </w:p>
        </w:tc>
      </w:tr>
      <w:tr w:rsidR="00B34F68" w:rsidRPr="00B34F68" w14:paraId="454B2921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2A15AD59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1CA8090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.3 (32 - 32.6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756EEEE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1.5 (41 - 41.9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3BD068A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 (24.7 - 25.3)</w:t>
            </w:r>
          </w:p>
        </w:tc>
      </w:tr>
      <w:tr w:rsidR="00B34F68" w:rsidRPr="00B34F68" w14:paraId="45B48A4C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6F75B0C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10AA6D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 (31.7 - 32.3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0AE7D8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1.3 (40.8 - 41.7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111DF6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.6 (24.3 - 24.9)</w:t>
            </w:r>
          </w:p>
        </w:tc>
      </w:tr>
      <w:tr w:rsidR="00B34F68" w:rsidRPr="00B34F68" w14:paraId="0EE36CA4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3A2A669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07ADA42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.6 (32.4 - 32.9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2B7FB0C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.6 (42.2 - 43.1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5CADB41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.7 (24.4 - 25)</w:t>
            </w:r>
          </w:p>
        </w:tc>
      </w:tr>
      <w:tr w:rsidR="00B34F68" w:rsidRPr="00B34F68" w14:paraId="573D18FE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45CB9A95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EF6192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.2 (33 - 33.5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22FAA8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3.8 (43.3 - 44.2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9AE1A8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.8 (24.5 - 25.1)</w:t>
            </w:r>
          </w:p>
        </w:tc>
      </w:tr>
      <w:tr w:rsidR="00B34F68" w:rsidRPr="00B34F68" w14:paraId="1E006FCB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5DF4A196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0CE7E51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.6 (34.4 - 34.9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374D596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.9 (45.5 - 46.4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2D6BDCC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6 (25.3 - 25.9)</w:t>
            </w:r>
          </w:p>
        </w:tc>
      </w:tr>
      <w:tr w:rsidR="00B34F68" w:rsidRPr="00B34F68" w14:paraId="55CF1D82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11CD8183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3EE2C0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.2 (34.9 - 35.4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31AB25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6.7 (46.3 - 47.2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237E81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9 (25.6 - 26.2)</w:t>
            </w:r>
          </w:p>
        </w:tc>
      </w:tr>
      <w:tr w:rsidR="00B34F68" w:rsidRPr="00B34F68" w14:paraId="329AE37E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hideMark/>
          </w:tcPr>
          <w:p w14:paraId="05ABE0B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2DD79F5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.6 (35.4 - 35.9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4407EF6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7.3 (46.9 - 47.8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noWrap/>
            <w:vAlign w:val="center"/>
            <w:hideMark/>
          </w:tcPr>
          <w:p w14:paraId="7F77D10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3 (26 - 26.6)</w:t>
            </w:r>
          </w:p>
        </w:tc>
      </w:tr>
      <w:tr w:rsidR="00B34F68" w:rsidRPr="00B34F68" w14:paraId="303A5223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B162C9D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CBA8D0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 (44.7 - 45.3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BC21C0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9 (58.5 - 59.5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0BA903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.6 (33.2 - 33.9)</w:t>
            </w:r>
          </w:p>
        </w:tc>
      </w:tr>
      <w:tr w:rsidR="00B34F68" w:rsidRPr="00B34F68" w14:paraId="6EF0B726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auto"/>
            <w:noWrap/>
            <w:hideMark/>
          </w:tcPr>
          <w:p w14:paraId="486DD43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2BF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.2 (44.9 - 45.5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433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8.9 (58.4 - 59.4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C1A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.9 (33.6 - 34.2)</w:t>
            </w:r>
          </w:p>
        </w:tc>
      </w:tr>
      <w:tr w:rsidR="00B34F68" w:rsidRPr="00B34F68" w14:paraId="51330569" w14:textId="77777777" w:rsidTr="00F61EA8">
        <w:trPr>
          <w:trHeight w:val="422"/>
        </w:trPr>
        <w:tc>
          <w:tcPr>
            <w:tcW w:w="9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23AF0F56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2696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DEC2AB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3.4 (43.2 - 43.7)</w:t>
            </w:r>
          </w:p>
        </w:tc>
        <w:tc>
          <w:tcPr>
            <w:tcW w:w="2696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82E709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7.1 (56.6 - 57.6)</w:t>
            </w:r>
          </w:p>
        </w:tc>
        <w:tc>
          <w:tcPr>
            <w:tcW w:w="2696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8A3063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.4 (32.1 - 32.8)</w:t>
            </w:r>
          </w:p>
        </w:tc>
      </w:tr>
      <w:tr w:rsidR="00B34F68" w:rsidRPr="00B34F68" w14:paraId="60531830" w14:textId="77777777" w:rsidTr="00F61EA8">
        <w:trPr>
          <w:trHeight w:val="422"/>
        </w:trPr>
        <w:tc>
          <w:tcPr>
            <w:tcW w:w="94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auto"/>
            <w:noWrap/>
            <w:hideMark/>
          </w:tcPr>
          <w:p w14:paraId="2D637047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132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0.4 (40.2 - 40.7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BF2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3.1 (52.6 - 53.5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F7A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 (29.7 - 30.3)</w:t>
            </w:r>
          </w:p>
        </w:tc>
      </w:tr>
      <w:tr w:rsidR="00B34F68" w:rsidRPr="00B34F68" w14:paraId="6F5EB290" w14:textId="77777777" w:rsidTr="00F61EA8">
        <w:trPr>
          <w:trHeight w:val="422"/>
        </w:trPr>
        <w:tc>
          <w:tcPr>
            <w:tcW w:w="9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6ED3C4B3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696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D2DEA0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.8 (28.6 - 29.1)</w:t>
            </w:r>
          </w:p>
        </w:tc>
        <w:tc>
          <w:tcPr>
            <w:tcW w:w="2696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577269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.8 (36.4 - 37.3)</w:t>
            </w:r>
          </w:p>
        </w:tc>
        <w:tc>
          <w:tcPr>
            <w:tcW w:w="2696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71157B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.4 (22.2 - 22.7)</w:t>
            </w:r>
          </w:p>
        </w:tc>
      </w:tr>
    </w:tbl>
    <w:p w14:paraId="1EF5293D" w14:textId="77777777" w:rsidR="00C53BB8" w:rsidRPr="00B34F68" w:rsidRDefault="00C53BB8" w:rsidP="00C53BB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E3BC46E" w14:textId="280EEC0C" w:rsidR="00C53BB8" w:rsidRPr="00B34F68" w:rsidRDefault="00C53BB8" w:rsidP="00C53B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2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all and sex-stratified DM and Mental Health Disorders-related age-adjusted mortality rates per 100,000 among adults aged 35 and above in the United States, 1999 to 2023.</w:t>
      </w:r>
    </w:p>
    <w:p w14:paraId="285A275B" w14:textId="77777777" w:rsidR="002714D7" w:rsidRPr="00B34F68" w:rsidRDefault="002714D7" w:rsidP="002714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8E992CE" wp14:editId="73B1BB41">
            <wp:extent cx="5676900" cy="2771775"/>
            <wp:effectExtent l="0" t="0" r="0" b="9525"/>
            <wp:docPr id="140611620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116206" name="Picture 140611620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7502" cy="2772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4A8B9" w14:textId="5AD193A1" w:rsidR="002714D7" w:rsidRPr="00B34F68" w:rsidRDefault="002714D7" w:rsidP="002714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2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 total deaths of DM and Mental Health Disorders-related by place of deaths among adults aged 35 and above in the United States, 1999 to 2023.</w:t>
      </w:r>
    </w:p>
    <w:p w14:paraId="15EB7D71" w14:textId="77777777" w:rsidR="00C53BB8" w:rsidRPr="00B34F68" w:rsidRDefault="00C53BB8" w:rsidP="00C53B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6060" w:type="dxa"/>
        <w:tblLook w:val="04A0" w:firstRow="1" w:lastRow="0" w:firstColumn="1" w:lastColumn="0" w:noHBand="0" w:noVBand="1"/>
      </w:tblPr>
      <w:tblGrid>
        <w:gridCol w:w="2480"/>
        <w:gridCol w:w="3580"/>
      </w:tblGrid>
      <w:tr w:rsidR="00B34F68" w:rsidRPr="00B34F68" w14:paraId="1B061FCE" w14:textId="77777777" w:rsidTr="00FC5B81">
        <w:trPr>
          <w:trHeight w:val="420"/>
        </w:trPr>
        <w:tc>
          <w:tcPr>
            <w:tcW w:w="248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27279AF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Year Interval</w:t>
            </w:r>
          </w:p>
        </w:tc>
        <w:tc>
          <w:tcPr>
            <w:tcW w:w="3580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CB30651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PC (95% CI)</w:t>
            </w:r>
          </w:p>
        </w:tc>
      </w:tr>
      <w:tr w:rsidR="00B34F68" w:rsidRPr="00B34F68" w14:paraId="4F446FFE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4FED529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Overall</w:t>
            </w:r>
          </w:p>
        </w:tc>
      </w:tr>
      <w:tr w:rsidR="00B34F68" w:rsidRPr="00B34F68" w14:paraId="50F1F646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F8944E9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02545C2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4.98* (10.97 - 21.73) </w:t>
            </w:r>
          </w:p>
        </w:tc>
      </w:tr>
      <w:tr w:rsidR="00B34F68" w:rsidRPr="00B34F68" w14:paraId="588C0332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6D81AA40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5-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26D5CC0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.92* (1.18 - 3.49) </w:t>
            </w:r>
          </w:p>
        </w:tc>
      </w:tr>
      <w:tr w:rsidR="00B34F68" w:rsidRPr="00B34F68" w14:paraId="2A0956D7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0E638004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-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A32CDAE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8.98* (5.32 - 11.24) </w:t>
            </w:r>
          </w:p>
        </w:tc>
      </w:tr>
      <w:tr w:rsidR="00B34F68" w:rsidRPr="00B34F68" w14:paraId="1B49C8B2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43554CA6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1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A6A4E47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6.42* (-10.48 - -1.21)</w:t>
            </w:r>
          </w:p>
        </w:tc>
      </w:tr>
      <w:tr w:rsidR="00B34F68" w:rsidRPr="00B34F68" w14:paraId="6FBFED08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8A51267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Gender</w:t>
            </w:r>
          </w:p>
        </w:tc>
      </w:tr>
      <w:tr w:rsidR="00B34F68" w:rsidRPr="00B34F68" w14:paraId="49485007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30F5303D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Male</w:t>
            </w:r>
          </w:p>
        </w:tc>
      </w:tr>
      <w:tr w:rsidR="00B34F68" w:rsidRPr="00B34F68" w14:paraId="5D4A1091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632FB66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CE3769C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7.95* (14.58 - 22.35) </w:t>
            </w:r>
          </w:p>
        </w:tc>
      </w:tr>
      <w:tr w:rsidR="00B34F68" w:rsidRPr="00B34F68" w14:paraId="0625D8BF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D6A78F8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5-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8AFAA51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3.36* (1.66 - 3.96) </w:t>
            </w:r>
          </w:p>
        </w:tc>
      </w:tr>
      <w:tr w:rsidR="00B34F68" w:rsidRPr="00B34F68" w14:paraId="170406EA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4F8B97A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-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4F06FF7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35* (4.53 - 10.50)</w:t>
            </w:r>
          </w:p>
        </w:tc>
      </w:tr>
      <w:tr w:rsidR="00B34F68" w:rsidRPr="00B34F68" w14:paraId="45CC0DB7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089EA9F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1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5FA7E4D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5.59* (-9.50 - -0.17)</w:t>
            </w:r>
          </w:p>
        </w:tc>
      </w:tr>
      <w:tr w:rsidR="00B34F68" w:rsidRPr="00B34F68" w14:paraId="170AD431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4036F2BB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Female</w:t>
            </w:r>
          </w:p>
        </w:tc>
      </w:tr>
      <w:tr w:rsidR="00B34F68" w:rsidRPr="00B34F68" w14:paraId="17A768A8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57B10A1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D39A623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1.58* (8.48 - 17.00) </w:t>
            </w:r>
          </w:p>
        </w:tc>
      </w:tr>
      <w:tr w:rsidR="00B34F68" w:rsidRPr="00B34F68" w14:paraId="1FF3F20E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C66A3A4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5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8A07D4E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96* (2.38 - 3.41)</w:t>
            </w:r>
          </w:p>
        </w:tc>
      </w:tr>
      <w:tr w:rsidR="00B34F68" w:rsidRPr="00B34F68" w14:paraId="60597FD8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C99B8F5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Race</w:t>
            </w:r>
          </w:p>
        </w:tc>
      </w:tr>
      <w:tr w:rsidR="00B34F68" w:rsidRPr="00B34F68" w14:paraId="2E0E12A5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648A7096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NH American Indian or Alaska Native</w:t>
            </w:r>
          </w:p>
        </w:tc>
      </w:tr>
      <w:tr w:rsidR="00B34F68" w:rsidRPr="00B34F68" w14:paraId="33D48FFD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CEE09D9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2FCB5BC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.01* (8.07 - 43.01)</w:t>
            </w:r>
          </w:p>
        </w:tc>
      </w:tr>
      <w:tr w:rsidR="00B34F68" w:rsidRPr="00B34F68" w14:paraId="62CD5A58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CA4BA92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4-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69665D4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.63 (-3.65 - 3.63) </w:t>
            </w:r>
          </w:p>
        </w:tc>
      </w:tr>
      <w:tr w:rsidR="00B34F68" w:rsidRPr="00B34F68" w14:paraId="0DCFBF58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B0FC41F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-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6E3D785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2.09* (5.72 - 16.38) </w:t>
            </w:r>
          </w:p>
        </w:tc>
      </w:tr>
      <w:tr w:rsidR="00B34F68" w:rsidRPr="00B34F68" w14:paraId="762E2A88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5EC4505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1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420B78C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12.60* (-19.41 - -3.73)</w:t>
            </w:r>
          </w:p>
        </w:tc>
      </w:tr>
      <w:tr w:rsidR="00B34F68" w:rsidRPr="00B34F68" w14:paraId="1E281DCD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642297D8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H Asian or Pacific Islander</w:t>
            </w:r>
          </w:p>
        </w:tc>
      </w:tr>
      <w:tr w:rsidR="00B34F68" w:rsidRPr="00B34F68" w14:paraId="27E43088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40BFD45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AFFF198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09* (2.39 - 4.27)</w:t>
            </w:r>
          </w:p>
        </w:tc>
      </w:tr>
      <w:tr w:rsidR="00B34F68" w:rsidRPr="00B34F68" w14:paraId="7D42700A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7826A2DA" w14:textId="1649261E" w:rsidR="00FC5B81" w:rsidRPr="00B34F68" w:rsidRDefault="006626F3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H African American</w:t>
            </w:r>
          </w:p>
        </w:tc>
      </w:tr>
      <w:tr w:rsidR="00B34F68" w:rsidRPr="00B34F68" w14:paraId="2C5DF088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8D130BB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C4774F1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1.71* (8.03 - 19.77) </w:t>
            </w:r>
          </w:p>
        </w:tc>
      </w:tr>
      <w:tr w:rsidR="00B34F68" w:rsidRPr="00B34F68" w14:paraId="1E52B093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AE166FA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5-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43848EF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92* (0.40 - 2.59)</w:t>
            </w:r>
          </w:p>
        </w:tc>
      </w:tr>
      <w:tr w:rsidR="00B34F68" w:rsidRPr="00B34F68" w14:paraId="5FDB9CA9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54CB045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-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A134219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1.25* (6.86 - 14.44) </w:t>
            </w:r>
          </w:p>
        </w:tc>
      </w:tr>
      <w:tr w:rsidR="00B34F68" w:rsidRPr="00B34F68" w14:paraId="15843492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715E899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1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E88E9F4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6.97* (-11.65 - -1.07)</w:t>
            </w:r>
          </w:p>
        </w:tc>
      </w:tr>
      <w:tr w:rsidR="00B34F68" w:rsidRPr="00B34F68" w14:paraId="67E40311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0BE1937E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H White</w:t>
            </w:r>
          </w:p>
        </w:tc>
      </w:tr>
      <w:tr w:rsidR="00B34F68" w:rsidRPr="00B34F68" w14:paraId="0F93AB4E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1568928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FD87F2C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5.18* (10.55 - 23.90) </w:t>
            </w:r>
          </w:p>
        </w:tc>
      </w:tr>
      <w:tr w:rsidR="00B34F68" w:rsidRPr="00B34F68" w14:paraId="5BAAF88D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F1F8D87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5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88544BD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3.40* (2.78 - 3.95) </w:t>
            </w:r>
          </w:p>
        </w:tc>
      </w:tr>
      <w:tr w:rsidR="00B34F68" w:rsidRPr="00B34F68" w14:paraId="3C881847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490E16A8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Hispanic or Latino</w:t>
            </w:r>
          </w:p>
        </w:tc>
      </w:tr>
      <w:tr w:rsidR="00B34F68" w:rsidRPr="00B34F68" w14:paraId="16A5B07A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C182F30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6D724A5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8.07* (4.00 - 50.35) </w:t>
            </w:r>
          </w:p>
        </w:tc>
      </w:tr>
      <w:tr w:rsidR="00B34F68" w:rsidRPr="00B34F68" w14:paraId="5AEA1A1A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D6FE653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3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8E3EC38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84* (0.70 - 3.65)</w:t>
            </w:r>
          </w:p>
        </w:tc>
      </w:tr>
      <w:tr w:rsidR="00B34F68" w:rsidRPr="00B34F68" w14:paraId="0A7EC413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1F837BA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ge Groups</w:t>
            </w:r>
          </w:p>
        </w:tc>
      </w:tr>
      <w:tr w:rsidR="00B34F68" w:rsidRPr="00B34F68" w14:paraId="4D552B77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3C34B6CA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35-44 years</w:t>
            </w:r>
          </w:p>
        </w:tc>
      </w:tr>
      <w:tr w:rsidR="00B34F68" w:rsidRPr="00B34F68" w14:paraId="0500B5A9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auto"/>
            <w:vAlign w:val="center"/>
            <w:hideMark/>
          </w:tcPr>
          <w:p w14:paraId="57714407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3</w:t>
            </w:r>
          </w:p>
        </w:tc>
        <w:tc>
          <w:tcPr>
            <w:tcW w:w="35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F4BAB8B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16* (6.05 - 57.10)</w:t>
            </w:r>
          </w:p>
        </w:tc>
      </w:tr>
      <w:tr w:rsidR="00B34F68" w:rsidRPr="00B34F68" w14:paraId="434B6E35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auto"/>
            <w:vAlign w:val="center"/>
            <w:hideMark/>
          </w:tcPr>
          <w:p w14:paraId="0745D6C9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3-2018</w:t>
            </w:r>
          </w:p>
        </w:tc>
        <w:tc>
          <w:tcPr>
            <w:tcW w:w="35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D4D8DF3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4.71 (-1.40 - 5.55) </w:t>
            </w:r>
          </w:p>
        </w:tc>
      </w:tr>
      <w:tr w:rsidR="00B34F68" w:rsidRPr="00B34F68" w14:paraId="17CDC4D7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auto"/>
            <w:vAlign w:val="center"/>
            <w:hideMark/>
          </w:tcPr>
          <w:p w14:paraId="3FCFB34E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-2021</w:t>
            </w:r>
          </w:p>
        </w:tc>
        <w:tc>
          <w:tcPr>
            <w:tcW w:w="35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E1E9F30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8.67* (13.35 - 22.75) </w:t>
            </w:r>
          </w:p>
        </w:tc>
      </w:tr>
      <w:tr w:rsidR="00B34F68" w:rsidRPr="00B34F68" w14:paraId="4F4F4170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auto"/>
            <w:vAlign w:val="center"/>
            <w:hideMark/>
          </w:tcPr>
          <w:p w14:paraId="4C051BC2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1-2023</w:t>
            </w:r>
          </w:p>
        </w:tc>
        <w:tc>
          <w:tcPr>
            <w:tcW w:w="35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B06CF65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9.71* (-15.11 - -4.39)</w:t>
            </w:r>
          </w:p>
        </w:tc>
      </w:tr>
      <w:tr w:rsidR="00B34F68" w:rsidRPr="00B34F68" w14:paraId="2352E244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2E8E4752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45-54 years</w:t>
            </w:r>
          </w:p>
        </w:tc>
      </w:tr>
      <w:tr w:rsidR="00B34F68" w:rsidRPr="00B34F68" w14:paraId="6BBCFB49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DBF1D80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7DB8653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7.78* (14.43 - 22.64) </w:t>
            </w:r>
          </w:p>
        </w:tc>
      </w:tr>
      <w:tr w:rsidR="00B34F68" w:rsidRPr="00B34F68" w14:paraId="721A0C39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C011741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5-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0E5FCA4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4.91* (3.32 - 10.62) </w:t>
            </w:r>
          </w:p>
        </w:tc>
      </w:tr>
      <w:tr w:rsidR="00B34F68" w:rsidRPr="00B34F68" w14:paraId="2E913588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C53CF14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-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63C3384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8.73* (5.40 - 10.46) </w:t>
            </w:r>
          </w:p>
        </w:tc>
      </w:tr>
      <w:tr w:rsidR="00B34F68" w:rsidRPr="00B34F68" w14:paraId="7ADFE208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3BF6F70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1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222C4AD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5.61* (-9.81 - -0.32)</w:t>
            </w:r>
          </w:p>
        </w:tc>
      </w:tr>
      <w:tr w:rsidR="00B34F68" w:rsidRPr="00B34F68" w14:paraId="6C963B1B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79EF4E28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55-64 years</w:t>
            </w:r>
          </w:p>
        </w:tc>
      </w:tr>
      <w:tr w:rsidR="00B34F68" w:rsidRPr="00B34F68" w14:paraId="1499E7B1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A666E46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1999-200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6A149D3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0.31* (16.53 - 25.23) </w:t>
            </w:r>
          </w:p>
        </w:tc>
      </w:tr>
      <w:tr w:rsidR="00B34F68" w:rsidRPr="00B34F68" w14:paraId="22547435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F5A2214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5-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FDA3C9E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4.60* (3.58 - 5.11) </w:t>
            </w:r>
          </w:p>
        </w:tc>
      </w:tr>
      <w:tr w:rsidR="00B34F68" w:rsidRPr="00B34F68" w14:paraId="7391C6E6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CFAE402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-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009D087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.92* (6.44 - 11.65)</w:t>
            </w:r>
          </w:p>
        </w:tc>
      </w:tr>
      <w:tr w:rsidR="00B34F68" w:rsidRPr="00B34F68" w14:paraId="38724012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A88490F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1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967A6AF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6.59* (-10.32 - -1.97)</w:t>
            </w:r>
          </w:p>
        </w:tc>
      </w:tr>
      <w:tr w:rsidR="00B34F68" w:rsidRPr="00B34F68" w14:paraId="293E39C2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1210CABC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65-74 years     </w:t>
            </w:r>
          </w:p>
        </w:tc>
      </w:tr>
      <w:tr w:rsidR="00B34F68" w:rsidRPr="00B34F68" w14:paraId="6513AEC5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33A8870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7911D0A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0.62* (16.45 - 26.25) </w:t>
            </w:r>
          </w:p>
        </w:tc>
      </w:tr>
      <w:tr w:rsidR="00B34F68" w:rsidRPr="00B34F68" w14:paraId="4A8A040E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F24A6DD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5-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C224A51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3.18* (0.54 - 4.02) </w:t>
            </w:r>
          </w:p>
        </w:tc>
      </w:tr>
      <w:tr w:rsidR="00B34F68" w:rsidRPr="00B34F68" w14:paraId="66425F44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BCA6607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-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EB8E553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7.72* (4.10 - 9.87) </w:t>
            </w:r>
          </w:p>
        </w:tc>
      </w:tr>
      <w:tr w:rsidR="00B34F68" w:rsidRPr="00B34F68" w14:paraId="489E278A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B4DA3CC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1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C9198C3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6.76* (-10.55 - -1.44)</w:t>
            </w:r>
          </w:p>
        </w:tc>
      </w:tr>
      <w:tr w:rsidR="00B34F68" w:rsidRPr="00B34F68" w14:paraId="4E11A6C5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765FA389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75-84 years</w:t>
            </w:r>
          </w:p>
        </w:tc>
      </w:tr>
      <w:tr w:rsidR="00B34F68" w:rsidRPr="00B34F68" w14:paraId="23AA4CF9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637B1E7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1B0B8B1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4.82* (10.23 - 24.18) </w:t>
            </w:r>
          </w:p>
        </w:tc>
      </w:tr>
      <w:tr w:rsidR="00B34F68" w:rsidRPr="00B34F68" w14:paraId="7D2DF68F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757AADF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5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943129D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95* (2.29 - 3.59)</w:t>
            </w:r>
          </w:p>
        </w:tc>
      </w:tr>
      <w:tr w:rsidR="00B34F68" w:rsidRPr="00B34F68" w14:paraId="5551DDD7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6758D0DF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85+ years</w:t>
            </w:r>
          </w:p>
        </w:tc>
      </w:tr>
      <w:tr w:rsidR="00B34F68" w:rsidRPr="00B34F68" w14:paraId="22844C31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0B87159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EE140EA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30.92* (3.83 - 64.47) </w:t>
            </w:r>
          </w:p>
        </w:tc>
      </w:tr>
      <w:tr w:rsidR="00B34F68" w:rsidRPr="00B34F68" w14:paraId="7CBE0411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86BBEF4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1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8897798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07* (0.14 - 3.75)</w:t>
            </w:r>
          </w:p>
        </w:tc>
      </w:tr>
      <w:tr w:rsidR="00B34F68" w:rsidRPr="00B34F68" w14:paraId="736F4943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0AEF810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Urbanization</w:t>
            </w:r>
          </w:p>
        </w:tc>
      </w:tr>
      <w:tr w:rsidR="00B34F68" w:rsidRPr="00B34F68" w14:paraId="1FC03F24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0F5A8C2C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Metropolitan </w:t>
            </w:r>
          </w:p>
        </w:tc>
      </w:tr>
      <w:tr w:rsidR="00B34F68" w:rsidRPr="00B34F68" w14:paraId="343730FB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2D4302AC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ECA5BF8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4.49* (10.65 - 22.94) </w:t>
            </w:r>
          </w:p>
        </w:tc>
      </w:tr>
      <w:tr w:rsidR="00B34F68" w:rsidRPr="00B34F68" w14:paraId="5B91F393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45ED8A3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5-2020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5A9BBB0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82* (2.20 - 3.39)</w:t>
            </w:r>
          </w:p>
        </w:tc>
      </w:tr>
      <w:tr w:rsidR="00B34F68" w:rsidRPr="00B34F68" w14:paraId="1BE0CDC0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093A47CA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on-Metropolitan</w:t>
            </w:r>
          </w:p>
        </w:tc>
      </w:tr>
      <w:tr w:rsidR="00B34F68" w:rsidRPr="00B34F68" w14:paraId="6C4249A9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1A420F86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35A5A2C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6.69* (12.93 - 24.67) </w:t>
            </w:r>
          </w:p>
        </w:tc>
      </w:tr>
      <w:tr w:rsidR="00B34F68" w:rsidRPr="00B34F68" w14:paraId="0BEADCFE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4610C604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4-201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C895768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5.80* (4.73 - 11.18) </w:t>
            </w:r>
          </w:p>
        </w:tc>
      </w:tr>
      <w:tr w:rsidR="00B34F68" w:rsidRPr="00B34F68" w14:paraId="0E92DD39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4C2CB631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2-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A565F4C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74 (-1.76 - 4.22)</w:t>
            </w:r>
          </w:p>
        </w:tc>
      </w:tr>
      <w:tr w:rsidR="00B34F68" w:rsidRPr="00B34F68" w14:paraId="3AA623B6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33D9BCA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-2020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D8E642E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77* (6.96 - 17.40)</w:t>
            </w:r>
          </w:p>
        </w:tc>
      </w:tr>
      <w:tr w:rsidR="00B34F68" w:rsidRPr="00B34F68" w14:paraId="3B1AEF8B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B4BF48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Regions</w:t>
            </w:r>
          </w:p>
        </w:tc>
      </w:tr>
      <w:tr w:rsidR="00B34F68" w:rsidRPr="00B34F68" w14:paraId="1160D650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13647ECA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ortheast</w:t>
            </w:r>
          </w:p>
        </w:tc>
      </w:tr>
      <w:tr w:rsidR="00B34F68" w:rsidRPr="00B34F68" w14:paraId="69CEE55C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B0A871D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DEE4B62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5.83* (11.78 - 24.38) </w:t>
            </w:r>
          </w:p>
        </w:tc>
      </w:tr>
      <w:tr w:rsidR="00B34F68" w:rsidRPr="00B34F68" w14:paraId="5C49C5F7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141F6E1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6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AA8E444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12* (1.43 - 2.80)</w:t>
            </w:r>
          </w:p>
        </w:tc>
      </w:tr>
      <w:tr w:rsidR="00B34F68" w:rsidRPr="00B34F68" w14:paraId="4B9E3ADF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153C7697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Midwest</w:t>
            </w:r>
          </w:p>
        </w:tc>
      </w:tr>
      <w:tr w:rsidR="00B34F68" w:rsidRPr="00B34F68" w14:paraId="57A15660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04569D0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1F8FA26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43* (9.87 - 16.53)</w:t>
            </w:r>
          </w:p>
        </w:tc>
      </w:tr>
      <w:tr w:rsidR="00B34F68" w:rsidRPr="00B34F68" w14:paraId="48919427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37B8128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2008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416C509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51* (1.73 - 3.24)</w:t>
            </w:r>
          </w:p>
        </w:tc>
      </w:tr>
      <w:tr w:rsidR="00B34F68" w:rsidRPr="00B34F68" w14:paraId="1AEB78D6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13ED8A9E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outh</w:t>
            </w:r>
          </w:p>
        </w:tc>
      </w:tr>
      <w:tr w:rsidR="00B34F68" w:rsidRPr="00B34F68" w14:paraId="7FB3CECD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56876E60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4A24167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5.68* (11.86 - 21.99) </w:t>
            </w:r>
          </w:p>
        </w:tc>
      </w:tr>
      <w:tr w:rsidR="00B34F68" w:rsidRPr="00B34F68" w14:paraId="38AF1B4B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30118C21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4-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C3998FE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3.62* (2.80 - 4.16) </w:t>
            </w:r>
          </w:p>
        </w:tc>
      </w:tr>
      <w:tr w:rsidR="00B34F68" w:rsidRPr="00B34F68" w14:paraId="12060BB8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0B6EFFA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-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5211A97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1.58* (8.03 - 14.00) </w:t>
            </w:r>
          </w:p>
        </w:tc>
      </w:tr>
      <w:tr w:rsidR="00B34F68" w:rsidRPr="00B34F68" w14:paraId="039C08EB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CFC44E0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1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4EAED3D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5.99* (-9.45 - -1.18)</w:t>
            </w:r>
          </w:p>
        </w:tc>
      </w:tr>
      <w:tr w:rsidR="00B34F68" w:rsidRPr="00B34F68" w14:paraId="15A7D86F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140EC4FD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West</w:t>
            </w:r>
          </w:p>
        </w:tc>
      </w:tr>
      <w:tr w:rsidR="00B34F68" w:rsidRPr="00B34F68" w14:paraId="4CA81D98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6326C87A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-200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1E5EC53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15.50* (11.47 - 21.17) </w:t>
            </w:r>
          </w:p>
        </w:tc>
      </w:tr>
      <w:tr w:rsidR="00B34F68" w:rsidRPr="00B34F68" w14:paraId="01647970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68842A35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4-20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15412DD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2.16* (1.13 - 2.82) </w:t>
            </w:r>
          </w:p>
        </w:tc>
      </w:tr>
      <w:tr w:rsidR="00B34F68" w:rsidRPr="00B34F68" w14:paraId="24987A34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693664D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-20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FC85CAE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.81* (5.74 - 12.34)</w:t>
            </w:r>
          </w:p>
        </w:tc>
      </w:tr>
      <w:tr w:rsidR="00B34F68" w:rsidRPr="00B34F68" w14:paraId="4219FEA8" w14:textId="77777777" w:rsidTr="00FC5B81">
        <w:trPr>
          <w:trHeight w:val="420"/>
        </w:trPr>
        <w:tc>
          <w:tcPr>
            <w:tcW w:w="248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894E234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1-20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2B6990A" w14:textId="77777777" w:rsidR="00FC5B81" w:rsidRPr="00B34F68" w:rsidRDefault="00FC5B81" w:rsidP="00FC5B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6.10* (-10.49 - -0.80)</w:t>
            </w:r>
          </w:p>
        </w:tc>
      </w:tr>
      <w:tr w:rsidR="00FC5B81" w:rsidRPr="00B34F68" w14:paraId="35F07743" w14:textId="77777777" w:rsidTr="00FC5B81">
        <w:trPr>
          <w:trHeight w:val="420"/>
        </w:trPr>
        <w:tc>
          <w:tcPr>
            <w:tcW w:w="6060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7A4B4DB1" w14:textId="77777777" w:rsidR="00FC5B81" w:rsidRPr="00B34F68" w:rsidRDefault="00FC5B81" w:rsidP="00FC5B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H: Non-Hispanic; APC: Annual Percent Change</w:t>
            </w:r>
          </w:p>
        </w:tc>
      </w:tr>
    </w:tbl>
    <w:p w14:paraId="46A969C8" w14:textId="77777777" w:rsidR="00C53BB8" w:rsidRPr="00B34F68" w:rsidRDefault="00C53BB8" w:rsidP="00C53BB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4BEEF3" w14:textId="23F05EE3" w:rsidR="00C53BB8" w:rsidRPr="00B34F68" w:rsidRDefault="00C53BB8" w:rsidP="00C53B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3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nual percent change (APC) of DM and Mental Health Disorders-related age-adjusted mortality rates per 100,000 among adults aged 35 and above in the United States, 1999 to 2023.</w:t>
      </w:r>
    </w:p>
    <w:p w14:paraId="2DA1B430" w14:textId="77777777" w:rsidR="002714D7" w:rsidRPr="00B34F68" w:rsidRDefault="002714D7" w:rsidP="00C53B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1AE38D" w14:textId="77777777" w:rsidR="00C53BB8" w:rsidRPr="00B34F68" w:rsidRDefault="00C53BB8" w:rsidP="00C53B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0130" w:type="dxa"/>
        <w:tblLook w:val="04A0" w:firstRow="1" w:lastRow="0" w:firstColumn="1" w:lastColumn="0" w:noHBand="0" w:noVBand="1"/>
      </w:tblPr>
      <w:tblGrid>
        <w:gridCol w:w="763"/>
        <w:gridCol w:w="2035"/>
        <w:gridCol w:w="1687"/>
        <w:gridCol w:w="2036"/>
        <w:gridCol w:w="1678"/>
        <w:gridCol w:w="1931"/>
      </w:tblGrid>
      <w:tr w:rsidR="00B34F68" w:rsidRPr="00B34F68" w14:paraId="46B591F7" w14:textId="77777777" w:rsidTr="00F61EA8">
        <w:trPr>
          <w:trHeight w:val="421"/>
        </w:trPr>
        <w:tc>
          <w:tcPr>
            <w:tcW w:w="10130" w:type="dxa"/>
            <w:gridSpan w:val="6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A987B0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ge-Adjusted Rate /100,000 (95% CI)</w:t>
            </w:r>
          </w:p>
        </w:tc>
      </w:tr>
      <w:tr w:rsidR="00B34F68" w:rsidRPr="00B34F68" w14:paraId="216D388A" w14:textId="77777777" w:rsidTr="00F61EA8">
        <w:trPr>
          <w:trHeight w:val="63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EAD8E77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33F4DF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H American Indian or Alaska Native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4E9FA5D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NH Asian or Pacific Islander</w:t>
            </w:r>
          </w:p>
        </w:tc>
        <w:tc>
          <w:tcPr>
            <w:tcW w:w="2046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DA94AFE" w14:textId="5C9E825E" w:rsidR="00C53BB8" w:rsidRPr="00B34F68" w:rsidRDefault="006626F3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H African America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2AEED1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H White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BCA0D4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Hispanics or Latino</w:t>
            </w:r>
          </w:p>
        </w:tc>
      </w:tr>
      <w:tr w:rsidR="00B34F68" w:rsidRPr="00B34F68" w14:paraId="5B9D532A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61EB96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AC7B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6 (10.8 - 16.9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D36C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8 (3.9 - 5.6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AAAE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 (15.3 - 16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7FB7EF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 (8.8 - 9.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643A1A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.7 (9 - 10.5)</w:t>
            </w:r>
          </w:p>
        </w:tc>
      </w:tr>
      <w:tr w:rsidR="00B34F68" w:rsidRPr="00B34F68" w14:paraId="78872992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D8C67BF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74DD0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.1 (16.6 - 23.6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50632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6 (7.5 - 9.7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F8DAE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6 (20.7 - 22.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7F2ED5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9 (12.7 - 13.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D88147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2 (12.3 - 14.1)</w:t>
            </w:r>
          </w:p>
        </w:tc>
      </w:tr>
      <w:tr w:rsidR="00B34F68" w:rsidRPr="00B34F68" w14:paraId="231C3A68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452B34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4CB1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.7 (16.2 - 23.1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F130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.8 (8.7 - 10.9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9FB2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.9 (22 - 23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4554B4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5 (13.2 - 13.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734E40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3 (13.4 - 15.2)</w:t>
            </w:r>
          </w:p>
        </w:tc>
      </w:tr>
      <w:tr w:rsidR="00B34F68" w:rsidRPr="00B34F68" w14:paraId="2F39FCDC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CF9702A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50C09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.6 (20 - 27.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F8553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9 (7.9 - 9.9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E8FC7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2 (24.3 - 26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E2A158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4 (14.1 - 14.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F88D40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8 (13.9 - 15.7)</w:t>
            </w:r>
          </w:p>
        </w:tc>
      </w:tr>
      <w:tr w:rsidR="00B34F68" w:rsidRPr="00B34F68" w14:paraId="52FE5F35" w14:textId="77777777" w:rsidTr="00F61EA8">
        <w:trPr>
          <w:trHeight w:val="421"/>
        </w:trPr>
        <w:tc>
          <w:tcPr>
            <w:tcW w:w="718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EA65D3C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3B46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.1 (25.2 - 3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D3CB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1 (9 - 11.1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036F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.1 (29.1 - 31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95A6C5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8.1 (17.9 - 18.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CFA222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.8 (18.8 - 20.8)</w:t>
            </w:r>
          </w:p>
        </w:tc>
      </w:tr>
      <w:tr w:rsidR="00B34F68" w:rsidRPr="00B34F68" w14:paraId="62C32EC4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397511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0EBB3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.8 (27.9 - 35.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31215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1 (9 - 11.1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D90A2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.8 (30.8 - 32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7685F0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.2 (19.9 - 20.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A13557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.1 (19.1 - 21.1)</w:t>
            </w:r>
          </w:p>
        </w:tc>
      </w:tr>
      <w:tr w:rsidR="00B34F68" w:rsidRPr="00B34F68" w14:paraId="73AD0F62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4E6024C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3096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.8 (31.7 - 39.9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DA97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 (10.9 - 13.1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BE2C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.5 (34.4 - 36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7D8836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 (22.7 - 23.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835D15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7 (20.7 - 22.7)</w:t>
            </w:r>
          </w:p>
        </w:tc>
      </w:tr>
      <w:tr w:rsidR="00B34F68" w:rsidRPr="00B34F68" w14:paraId="02AC61FB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1340A74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200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81D4B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.9 (31.9 - 39.9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C947E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7 (11.7 - 13.8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D7DB8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.1 (34 - 36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30CD05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.5 (23.2 - 23.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DA233D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.1 (21.1 - 23.1)</w:t>
            </w:r>
          </w:p>
        </w:tc>
      </w:tr>
      <w:tr w:rsidR="00B34F68" w:rsidRPr="00B34F68" w14:paraId="578B7E88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A3792C2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5D54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7.7 (33.6 - 41.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3C32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6 (12.5 - 14.7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1CDF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.7 (35.7 - 37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478263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.9 (24.7 - 25.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05E2A5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.3 (21.3 - 23.2)</w:t>
            </w:r>
          </w:p>
        </w:tc>
      </w:tr>
      <w:tr w:rsidR="00B34F68" w:rsidRPr="00B34F68" w14:paraId="13B97333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D821E52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D1ED6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.6 (29 - 36.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8C87E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2 (12.2 - 14.2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47088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7.2 (36.2 - 38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11E174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7 (26.4 - 2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A70C81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.3 (21.4 - 23.3)</w:t>
            </w:r>
          </w:p>
        </w:tc>
      </w:tr>
      <w:tr w:rsidR="00B34F68" w:rsidRPr="00B34F68" w14:paraId="2341942B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C8538A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A4EC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.1 (34.2 - 41.9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E184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8 (12.8 - 14.8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5C3F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.8 (35.8 - 37.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BFBBDB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4 (26.1 - 26.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3A9C6F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 (22.1 - 23.9)</w:t>
            </w:r>
          </w:p>
        </w:tc>
      </w:tr>
      <w:tr w:rsidR="00B34F68" w:rsidRPr="00B34F68" w14:paraId="73C1A1F6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5DE0B3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601AE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.3 (34.4 - 42.1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F53AC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5 (13.5 - 15.5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DBDD5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.8 (37.8 - 39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2C7740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.2 (28 - 28.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8BA079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.9 (24 - 25.9)</w:t>
            </w:r>
          </w:p>
        </w:tc>
      </w:tr>
      <w:tr w:rsidR="00B34F68" w:rsidRPr="00B34F68" w14:paraId="1982C544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66F5B77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4E33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.1 (32.6 - 39.6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E4A1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8 (12.9 - 14.8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C3CC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0.1 (39.1 - 41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CC4668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 (29.7 - 30.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59E006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3 (24.4 - 26.2)</w:t>
            </w:r>
          </w:p>
        </w:tc>
      </w:tr>
      <w:tr w:rsidR="00B34F68" w:rsidRPr="00B34F68" w14:paraId="1B92798F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8D6849D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AA5CB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 (38.3 - 45.7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B4B97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5 (14.5 - 16.5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3BFF4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.3 (41.2 - 43.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2BCC94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.4 (31.1 - 31.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F820F5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7 (25.8 - 27.6)</w:t>
            </w:r>
          </w:p>
        </w:tc>
      </w:tr>
      <w:tr w:rsidR="00B34F68" w:rsidRPr="00B34F68" w14:paraId="2F302173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D4E2256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830B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4.3 (40.6 - 48.1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1661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6 (14.7 - 16.5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5A3F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.1 (41.1 - 43.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2203C5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.9 (31.7 - 32.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9B8520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.5 (27.6 - 29.4)</w:t>
            </w:r>
          </w:p>
        </w:tc>
      </w:tr>
      <w:tr w:rsidR="00B34F68" w:rsidRPr="00B34F68" w14:paraId="46AE3068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4800E1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AA90D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3.3 (39.7 - 46.9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82FF7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9 (13 - 14.7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903C8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1.6 (40.7 - 42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96E998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.8 (31.5 - 3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3058AE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6 (25.7 - 27.4)</w:t>
            </w:r>
          </w:p>
        </w:tc>
      </w:tr>
      <w:tr w:rsidR="00B34F68" w:rsidRPr="00B34F68" w14:paraId="3A9DEE70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383EEFC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3EDE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6.3 (42.8 - 49.9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B4F4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 (14.1 - 15.8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E0B4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 (41 - 42.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8234F2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.4 (32.1 - 32.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DA0530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6 (25.8 - 27.5)</w:t>
            </w:r>
          </w:p>
        </w:tc>
      </w:tr>
      <w:tr w:rsidR="00B34F68" w:rsidRPr="00B34F68" w14:paraId="2FEAEB76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7D10FD5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5953B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3.2 (39.9 - 46.6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ED7E8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6 (12.8 - 14.4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1CD6B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3.7 (42.7 - 44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E660F1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 (32.7 - 33.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C5E7CE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1 (25.3 - 26.9)</w:t>
            </w:r>
          </w:p>
        </w:tc>
      </w:tr>
      <w:tr w:rsidR="00B34F68" w:rsidRPr="00B34F68" w14:paraId="6A0A100F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257C829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6B2D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8.3 (44.8 - 51.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8F70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9 (14.1 - 15.7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944C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 (44 - 4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AF01E2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.4 (34.1 - 34.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8C0730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6 (25.8 - 27.3)</w:t>
            </w:r>
          </w:p>
        </w:tc>
      </w:tr>
      <w:tr w:rsidR="00B34F68" w:rsidRPr="00B34F68" w14:paraId="13E1402D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F170FF4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CBCAD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8.8 (45.4 - 52.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30C98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6 (14.9 - 16.4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B142A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.6 (44.7 - 46.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457A48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.9 (34.6 - 35.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14F223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3 (25.5 - 27.1)</w:t>
            </w:r>
          </w:p>
        </w:tc>
      </w:tr>
      <w:tr w:rsidR="00B34F68" w:rsidRPr="00B34F68" w14:paraId="4EB43844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367B2CC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7C431BA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.4 (42.2 - 48.6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3588531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9 (14.1 - 15.6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49E99F8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.5 (44.6 - 46.4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299108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.6 (35.3 - 35.9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51AC2E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.1 (26.3 - 27.8)</w:t>
            </w:r>
          </w:p>
        </w:tc>
      </w:tr>
      <w:tr w:rsidR="00B34F68" w:rsidRPr="00B34F68" w14:paraId="30C3C9BD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2DF5773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7D2AD34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6.4 (62.6 - 70.1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6EF9535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 (20.2 - 21.9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6DFF221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3.2 (62.1 - 64.3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FCCE04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4 (43.7 - 44.3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1C57FC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9.6 (38.7 - 40.5)</w:t>
            </w:r>
          </w:p>
        </w:tc>
      </w:tr>
      <w:tr w:rsidR="00B34F68" w:rsidRPr="00B34F68" w14:paraId="2D831232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2655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807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4 (60.2 - 67.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48A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.9 (19 - 20.8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84E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0.2 (59.1 - 61.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DE3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 (44.7 - 45.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D77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.9 (35.1 - 36.8)</w:t>
            </w:r>
          </w:p>
        </w:tc>
      </w:tr>
      <w:tr w:rsidR="00B34F68" w:rsidRPr="00B34F68" w14:paraId="121E177B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85DE394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64F06F5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0.5 (57 - 64.1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76EB6C5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8.9 (18.1 - 19.7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40A901E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7.7 (56.7 - 58.8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EB9E35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3.4 (43.1 - 43.7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C5348D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.2 (33.4 - 35)</w:t>
            </w:r>
          </w:p>
        </w:tc>
      </w:tr>
      <w:tr w:rsidR="00B34F68" w:rsidRPr="00B34F68" w14:paraId="73684D85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8614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702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0.5 (47.3 - 53.7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500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.2 (16.4 - 17.9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FD8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4.3 (53.3 - 55.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192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0.4 (40.1 - 40.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E9B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.1 (30.3 - 31.9)</w:t>
            </w:r>
          </w:p>
        </w:tc>
      </w:tr>
      <w:tr w:rsidR="00B34F68" w:rsidRPr="00B34F68" w14:paraId="7E353926" w14:textId="77777777" w:rsidTr="00F61EA8">
        <w:trPr>
          <w:trHeight w:val="421"/>
        </w:trPr>
        <w:tc>
          <w:tcPr>
            <w:tcW w:w="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372CAD3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65DBBC8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9.8 (36.2 - 43.5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39DC192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7 (12.7 - 14.6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4BBEAB8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9.6 (38.7 - 40.6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CC79EF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.4 (28.1 - 28.6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129DDF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.4 (23.5- 25.2)</w:t>
            </w:r>
          </w:p>
        </w:tc>
      </w:tr>
      <w:tr w:rsidR="00C53BB8" w:rsidRPr="00B34F68" w14:paraId="202E348B" w14:textId="77777777" w:rsidTr="00F61EA8">
        <w:trPr>
          <w:trHeight w:val="421"/>
        </w:trPr>
        <w:tc>
          <w:tcPr>
            <w:tcW w:w="101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60A3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H: Non-Hispanic</w:t>
            </w:r>
          </w:p>
        </w:tc>
      </w:tr>
    </w:tbl>
    <w:p w14:paraId="27A27E7B" w14:textId="77777777" w:rsidR="00C53BB8" w:rsidRPr="00B34F68" w:rsidRDefault="00C53BB8" w:rsidP="00C53BB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FDB0130" w14:textId="3DDCE566" w:rsidR="00C53BB8" w:rsidRPr="00B34F68" w:rsidRDefault="00C53BB8" w:rsidP="00C53B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4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ce/ Ethnicity stratified DM and Mental Health Disorders-related age-adjusted mortality rates per 100,000 among adults aged 35 and above in the United States, 1999 to 2023.</w:t>
      </w:r>
    </w:p>
    <w:p w14:paraId="2FC9535F" w14:textId="77777777" w:rsidR="00C53BB8" w:rsidRPr="00B34F68" w:rsidRDefault="00C53BB8" w:rsidP="00C53B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90418C" w14:textId="77777777" w:rsidR="00C53BB8" w:rsidRPr="00B34F68" w:rsidRDefault="00C53BB8" w:rsidP="00C53BB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2F7021" w14:textId="77777777" w:rsidR="00C53BB8" w:rsidRPr="00B34F68" w:rsidRDefault="00C53BB8" w:rsidP="00C53BB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ED546A" w14:textId="77777777" w:rsidR="00C53BB8" w:rsidRPr="00B34F68" w:rsidRDefault="00C53BB8" w:rsidP="00C53BB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7CC49B6" w14:textId="77777777" w:rsidR="00C53BB8" w:rsidRPr="00B34F68" w:rsidRDefault="00C53BB8" w:rsidP="00C53BB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pPr w:leftFromText="180" w:rightFromText="180" w:horzAnchor="margin" w:tblpXSpec="center" w:tblpY="-1142"/>
        <w:tblW w:w="10330" w:type="dxa"/>
        <w:tblLook w:val="04A0" w:firstRow="1" w:lastRow="0" w:firstColumn="1" w:lastColumn="0" w:noHBand="0" w:noVBand="1"/>
      </w:tblPr>
      <w:tblGrid>
        <w:gridCol w:w="764"/>
        <w:gridCol w:w="1220"/>
        <w:gridCol w:w="1535"/>
        <w:gridCol w:w="1535"/>
        <w:gridCol w:w="1535"/>
        <w:gridCol w:w="1836"/>
        <w:gridCol w:w="1905"/>
      </w:tblGrid>
      <w:tr w:rsidR="00B34F68" w:rsidRPr="00B34F68" w14:paraId="187D7C17" w14:textId="77777777" w:rsidTr="00F61EA8">
        <w:trPr>
          <w:trHeight w:val="419"/>
        </w:trPr>
        <w:tc>
          <w:tcPr>
            <w:tcW w:w="10330" w:type="dxa"/>
            <w:gridSpan w:val="7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334B7D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Crude Rate /100,000 (95% CI)</w:t>
            </w:r>
          </w:p>
        </w:tc>
      </w:tr>
      <w:tr w:rsidR="00B34F68" w:rsidRPr="00B34F68" w14:paraId="424B0F87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10E2EB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821E67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35-44 year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794070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45-54 year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54DD70A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55-64 years</w:t>
            </w:r>
          </w:p>
        </w:tc>
        <w:tc>
          <w:tcPr>
            <w:tcW w:w="1535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E38895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65-74 year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9F9CF6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75-84 year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F96ABD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85+ years</w:t>
            </w:r>
          </w:p>
        </w:tc>
      </w:tr>
      <w:tr w:rsidR="00B34F68" w:rsidRPr="00B34F68" w14:paraId="70EA62C9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49F7F44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229A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 (0.7 - 0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485E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1 (2 - 2.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16BB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.5 (5.2 - 5.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D6CC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9 (12.4 - 13.4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482AAF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.3 (35.2 - 37.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3E69B8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6.5 (93.5 - 99.5)</w:t>
            </w:r>
          </w:p>
        </w:tc>
      </w:tr>
      <w:tr w:rsidR="00B34F68" w:rsidRPr="00B34F68" w14:paraId="45BBC1C1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ADCAEE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2DE34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 (0.7 - 0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75DAA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6 (2.5 - 2.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526F7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6 (6.3 - 6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8C166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.1 (16.5 - 17.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444614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2.6 (51.3 - 53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E53F3C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2.5 (148.8 - 156.3)</w:t>
            </w:r>
          </w:p>
        </w:tc>
      </w:tr>
      <w:tr w:rsidR="00B34F68" w:rsidRPr="00B34F68" w14:paraId="4C178FC7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F04E64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1F6A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 (0.8 - 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F15A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7 (2.5 - 2.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E134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6 (6.3 - 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6C82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.7 (17.1 - 18.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2F8C0C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6.1 (54.7 - 57.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C08790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0.1 (156.3 - 163.8)</w:t>
            </w:r>
          </w:p>
        </w:tc>
      </w:tr>
      <w:tr w:rsidR="00B34F68" w:rsidRPr="00B34F68" w14:paraId="0712B320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EF3B2C3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1DCB2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 (0.9 - 1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06F7E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 (2.9 - 3.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61FC6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9 (6.6 - 7.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1C522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.1 (18.5 - 19.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187B8F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0 (58.6 - 61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ECFDB0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9.9 (166.1 - 173.8)</w:t>
            </w:r>
          </w:p>
        </w:tc>
      </w:tr>
      <w:tr w:rsidR="00B34F68" w:rsidRPr="00B34F68" w14:paraId="6E43FA92" w14:textId="77777777" w:rsidTr="00F61EA8">
        <w:trPr>
          <w:trHeight w:val="419"/>
        </w:trPr>
        <w:tc>
          <w:tcPr>
            <w:tcW w:w="764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36E97C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1C69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3 (1.1 - 1.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CA7A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 (3.8 - 4.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7D9C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 (10.6 - 11.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A7EA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.7 (26.9 - 28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7F9EB4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3.3 (71.8 - 74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9C4642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85.1 (181.1 - 189)</w:t>
            </w:r>
          </w:p>
        </w:tc>
      </w:tr>
      <w:tr w:rsidR="00B34F68" w:rsidRPr="00B34F68" w14:paraId="3D6510F0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0F0A647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27D9B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4 (1.3 - 1.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D83F3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7 (4.5 - 4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FDCCA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5 (12.1 - 12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A16BB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.7 (31.9 - 33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EAD990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1 (79.5 - 82.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4D57E8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0.9 (186.9 - 194.9)</w:t>
            </w:r>
          </w:p>
        </w:tc>
      </w:tr>
      <w:tr w:rsidR="00B34F68" w:rsidRPr="00B34F68" w14:paraId="6065F822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9478AB2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0C1C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5 (1.4 - 1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5E2F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.4 (5.2 - 5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07C6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3 (14.8 - 15.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0C25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.1 (37.3 - 3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FEBB44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0.6 (88.9 - 92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06F142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9.7 (205.6 - 213.8)</w:t>
            </w:r>
          </w:p>
        </w:tc>
      </w:tr>
      <w:tr w:rsidR="00B34F68" w:rsidRPr="00B34F68" w14:paraId="5BED9133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2ED1EDF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C627C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5 (1.4 - 1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F0E42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.8 (5.6 - 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6E2E8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7 (15.2 - 16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FB898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.7 (37.9 - 39.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2D8828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3.2 (91.6 - 94.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71501A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8.4 (204.4 - 212.5)</w:t>
            </w:r>
          </w:p>
        </w:tc>
      </w:tr>
      <w:tr w:rsidR="00B34F68" w:rsidRPr="00B34F68" w14:paraId="57ACCF6E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3E8457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CD9D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4 (1.3 - 1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CF1A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.9 (5.7 - 6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E8B0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.7 (16.2 - 17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74CD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1.3 (40.4 - 42.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7E0C167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0 (98.3 - 101.7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0C6DA2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9.5 (215.4 - 223.6)</w:t>
            </w:r>
          </w:p>
        </w:tc>
      </w:tr>
      <w:tr w:rsidR="00B34F68" w:rsidRPr="00B34F68" w14:paraId="20654276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B9E9C0F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D5B0E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5 (1.4 - 1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F09CB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2 (6 - 6.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B993B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.5 (17.1 - 1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64AEE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 (44.1 - 45.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29651C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4.5 (102.7 - 106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BCADBF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2.4 (228.2 - 236.5)</w:t>
            </w:r>
          </w:p>
        </w:tc>
      </w:tr>
      <w:tr w:rsidR="00B34F68" w:rsidRPr="00B34F68" w14:paraId="5F82709A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7B37764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81EF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7 (1.5 - 1.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8587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3 (6.1 - 6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7E2A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.4 (17 - 17.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F8E7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3.6 (42.7 - 44.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6CA3F7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4 (102.3 - 105.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7F2250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9.7 (225.7 - 233.8)</w:t>
            </w:r>
          </w:p>
        </w:tc>
      </w:tr>
      <w:tr w:rsidR="00B34F68" w:rsidRPr="00B34F68" w14:paraId="748233B2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A26AA99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6B839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7 (1.5 - 1.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A38FF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9 (6.6 - 7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D7EB3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.2 (18.7 - 19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66DAE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 (44.1 - 45.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2E8551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1.4 (109.6 - 113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61526E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6.7 (242.6 - 250.9)</w:t>
            </w:r>
          </w:p>
        </w:tc>
      </w:tr>
      <w:tr w:rsidR="00B34F68" w:rsidRPr="00B34F68" w14:paraId="5D6AEC8F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206345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1DCA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8 (1.7 - 1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9876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6 (7.3 - 7.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BFA0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 (19.6 - 20.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46C5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9 (48.1 - 49.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68DE2A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5.6 (113.8 - 117.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C3C393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7 (252.8 - 261.1)</w:t>
            </w:r>
          </w:p>
        </w:tc>
      </w:tr>
      <w:tr w:rsidR="00B34F68" w:rsidRPr="00B34F68" w14:paraId="0F7733FB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A02092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2724B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 (1.8 - 2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B9709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8 (7.6 - 8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21AD3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 (20.5 - 21.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FF1F0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0.8 (49.9 - 51.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4570A2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1.4 (119.5 - 123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A2DF0A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3.5 (269.3 - 277.7)</w:t>
            </w:r>
          </w:p>
        </w:tc>
      </w:tr>
      <w:tr w:rsidR="00B34F68" w:rsidRPr="00B34F68" w14:paraId="2AB35C89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B11E5D2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A87A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 (1.9 - 2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1D2F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1 (7.8 - 8.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7901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9 (21.4 - 22.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FC94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0.8 (50 - 51.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BEA6E0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3.5 (121.6 - 125.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3B8CFC2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6.3 (272.1 - 280.4)</w:t>
            </w:r>
          </w:p>
        </w:tc>
      </w:tr>
      <w:tr w:rsidR="00B34F68" w:rsidRPr="00B34F68" w14:paraId="64D00E94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DF1B5DB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DA745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1 (1.9 - 2.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AE090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4 (8.1 - 8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9CCF5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.3 (21.9 - 22.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CC3F1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1.4 (50.5 - 52.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E9D051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0.5 (118.7 - 122.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8D8EB8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6.5 (262.4 - 270.6)</w:t>
            </w:r>
          </w:p>
        </w:tc>
      </w:tr>
      <w:tr w:rsidR="00B34F68" w:rsidRPr="00B34F68" w14:paraId="33DEB6E5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CCC25A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C272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2 (2.1 - 2.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67CD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6 (8.3 - 8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16D5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.5 (23 - 2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BDBB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4.2 (53.4 - 55.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929287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2 (120.2 - 123.9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B032CE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1.9 (257.9 - 265.9)</w:t>
            </w:r>
          </w:p>
        </w:tc>
      </w:tr>
      <w:tr w:rsidR="00B34F68" w:rsidRPr="00B34F68" w14:paraId="3315D292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21B3747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24483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2 (2 - 2.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F3C41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.4 (9.1 - 9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B5BFB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3 (24.8 - 25.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883C1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5 (54.1 - 55.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D757D0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2.4 (120.6 - 124.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F49F3A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9.7 (255.8 - 263.7)</w:t>
            </w:r>
          </w:p>
        </w:tc>
      </w:tr>
      <w:tr w:rsidR="00B34F68" w:rsidRPr="00B34F68" w14:paraId="223DE0DA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73BF0A5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BE05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4 (2.2 - 2.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9D00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.6 (9.3 - 9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F853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5 (26 - 2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7B74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7.5 (56.6 - 58.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B4FD0A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7.2 (125.4 - 129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0045BA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1.1 (267.1 - 275.1)</w:t>
            </w:r>
          </w:p>
        </w:tc>
      </w:tr>
      <w:tr w:rsidR="00B34F68" w:rsidRPr="00B34F68" w14:paraId="721D3F5B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AE7DF57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6FE5C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7 (2.5 - 2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CE964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1 (9.8 - 10.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66ED7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.1 (26.6 - 27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AFD9E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7.9 (57 - 58.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746275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9.2 (127.4 - 13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95FFA9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0 (266 - 273.9)</w:t>
            </w:r>
          </w:p>
        </w:tc>
      </w:tr>
      <w:tr w:rsidR="00B34F68" w:rsidRPr="00B34F68" w14:paraId="789CD56E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714716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16506E0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7 (2.6 - 2.9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269A50B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 (9.7 - 10.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0918846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.9 (27.4 - 28.4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0C9D500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8.5 (57.7 - 59.4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A13A46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1 (129.2 - 132.7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E972CC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4.3 (270.3 - 278.3)</w:t>
            </w:r>
          </w:p>
        </w:tc>
      </w:tr>
      <w:tr w:rsidR="00B34F68" w:rsidRPr="00B34F68" w14:paraId="3AA0627E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3B4DDB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20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3CA9852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8 (3.6 - 3.9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4E66D9D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3 (12 - 12.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5ABF629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.8 (33.2 - 34.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7B3747F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2.4 (71.5 - 73.3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2D10FF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4.3 (162.3 - 166.2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95E885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2.2 (357.6 - 366.8)</w:t>
            </w:r>
          </w:p>
        </w:tc>
      </w:tr>
      <w:tr w:rsidR="00B34F68" w:rsidRPr="00B34F68" w14:paraId="23B1F785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585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B50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1 (3.9 - 4.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923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1 (12.8 - 13.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D6F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.7 (35.1 - 36.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A82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1.7 (70.8 - 72.6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EBF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1.1 (159.2 - 163.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FA2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0 (355.2 - 364.8)</w:t>
            </w:r>
          </w:p>
        </w:tc>
      </w:tr>
      <w:tr w:rsidR="00B34F68" w:rsidRPr="00B34F68" w14:paraId="384D16F7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D7164E2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02381B7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9 (3.7 - 4.1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3D81F39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4 (12 - 12.7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3D6B393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.2 (33.7 - 34.8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557E841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9.1 (68.2 - 70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19D438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7.4 (155.6 - 159.3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934C3E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1 (336.5 - 345.5)</w:t>
            </w:r>
          </w:p>
        </w:tc>
      </w:tr>
      <w:tr w:rsidR="00B34F68" w:rsidRPr="00B34F68" w14:paraId="619A5F42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E09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D90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4 (3.2 - 3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732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6 (11.2 - 11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9E9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.2 (30.7 - 31.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58C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3.4 (62.5 - 64.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88E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4.3 (142.6 - 146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0CF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3.5 (328.9 - 338)</w:t>
            </w:r>
          </w:p>
        </w:tc>
      </w:tr>
      <w:tr w:rsidR="00B34F68" w:rsidRPr="00B34F68" w14:paraId="201F9BB5" w14:textId="77777777" w:rsidTr="00F61EA8">
        <w:trPr>
          <w:trHeight w:val="419"/>
        </w:trPr>
        <w:tc>
          <w:tcPr>
            <w:tcW w:w="76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A4546A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4EB4998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0 (1.9 - 2.2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0172017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4 (7.1 - 7.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0DAE378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.1 (19.6 - 20.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6F93EF1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.6 (44.8 - 46.4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948E0B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8.1 (106.4 - 109.8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BE0F4E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4.3 (240.3 - 248.4)</w:t>
            </w:r>
          </w:p>
        </w:tc>
      </w:tr>
    </w:tbl>
    <w:p w14:paraId="77A5302A" w14:textId="77777777" w:rsidR="00C53BB8" w:rsidRPr="00B34F68" w:rsidRDefault="00C53BB8" w:rsidP="00C53BB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35AB0E" w14:textId="22A3F8FF" w:rsidR="00C53BB8" w:rsidRPr="00B34F68" w:rsidRDefault="00C53BB8" w:rsidP="00C53B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5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 group stratified DM and Mental Health Disorders-related crude mortality rates per 100,000 among adults aged 35 and above in the United States, 1999 to 2023.</w:t>
      </w:r>
    </w:p>
    <w:p w14:paraId="00EFEBDE" w14:textId="77777777" w:rsidR="00C53BB8" w:rsidRPr="00B34F68" w:rsidRDefault="00C53BB8" w:rsidP="00C53B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384478" w14:textId="77777777" w:rsidR="00C53BB8" w:rsidRPr="00B34F68" w:rsidRDefault="00C53BB8" w:rsidP="00C53B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4820" w:type="dxa"/>
        <w:tblLook w:val="04A0" w:firstRow="1" w:lastRow="0" w:firstColumn="1" w:lastColumn="0" w:noHBand="0" w:noVBand="1"/>
      </w:tblPr>
      <w:tblGrid>
        <w:gridCol w:w="763"/>
        <w:gridCol w:w="1920"/>
        <w:gridCol w:w="2260"/>
      </w:tblGrid>
      <w:tr w:rsidR="00B34F68" w:rsidRPr="00B34F68" w14:paraId="3FC6A1BA" w14:textId="77777777" w:rsidTr="00F61EA8">
        <w:trPr>
          <w:trHeight w:val="420"/>
        </w:trPr>
        <w:tc>
          <w:tcPr>
            <w:tcW w:w="4820" w:type="dxa"/>
            <w:gridSpan w:val="3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7CA7787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ge-Adjusted Rate /100,000 (95% CI)</w:t>
            </w:r>
          </w:p>
        </w:tc>
      </w:tr>
      <w:tr w:rsidR="00B34F68" w:rsidRPr="00B34F68" w14:paraId="36A5EF27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23728EC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929C31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Metropolita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noWrap/>
            <w:vAlign w:val="center"/>
            <w:hideMark/>
          </w:tcPr>
          <w:p w14:paraId="322E55F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on-Metropolitan</w:t>
            </w:r>
          </w:p>
        </w:tc>
      </w:tr>
      <w:tr w:rsidR="00B34F68" w:rsidRPr="00B34F68" w14:paraId="10BC74F0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  <w:hideMark/>
          </w:tcPr>
          <w:p w14:paraId="16D48B0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5650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.1 (8.9 - 9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28CB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4 (11 - 11.8)</w:t>
            </w:r>
          </w:p>
        </w:tc>
      </w:tr>
      <w:tr w:rsidR="00B34F68" w:rsidRPr="00B34F68" w14:paraId="1CF195CA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  <w:hideMark/>
          </w:tcPr>
          <w:p w14:paraId="28DEE0B9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5FE24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1 (12.9 - 13.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78020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3 (14.8 - 15.7)</w:t>
            </w:r>
          </w:p>
        </w:tc>
      </w:tr>
      <w:tr w:rsidR="00B34F68" w:rsidRPr="00B34F68" w14:paraId="2EC241B1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  <w:hideMark/>
          </w:tcPr>
          <w:p w14:paraId="7B0C2D69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71CD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8 (13.6 - 1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A3C2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9 (15.5 - 16.4)</w:t>
            </w:r>
          </w:p>
        </w:tc>
      </w:tr>
      <w:tr w:rsidR="00B34F68" w:rsidRPr="00B34F68" w14:paraId="274AC05E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  <w:hideMark/>
          </w:tcPr>
          <w:p w14:paraId="6D5EEC8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A3FC7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6 (14.3 - 14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190E6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.9 (17.4 - 18.4)</w:t>
            </w:r>
          </w:p>
        </w:tc>
      </w:tr>
      <w:tr w:rsidR="00B34F68" w:rsidRPr="00B34F68" w14:paraId="67E4CFAB" w14:textId="77777777" w:rsidTr="00F61EA8">
        <w:trPr>
          <w:trHeight w:val="420"/>
        </w:trPr>
        <w:tc>
          <w:tcPr>
            <w:tcW w:w="6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79C2910A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323F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8 (17.8 - 18.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8AEC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.1 (22.5 - 23.6)</w:t>
            </w:r>
          </w:p>
        </w:tc>
      </w:tr>
      <w:tr w:rsidR="00B34F68" w:rsidRPr="00B34F68" w14:paraId="5D44F642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4FFFBDBF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1F251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.9 (19.7 - 20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DE17D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3 (24.8 - 25.9)</w:t>
            </w:r>
          </w:p>
        </w:tc>
      </w:tr>
      <w:tr w:rsidR="00B34F68" w:rsidRPr="00B34F68" w14:paraId="78E305C7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39A81E7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48E1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.6 (22.3 - 22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B2B2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 (28.4 - 29.7)</w:t>
            </w:r>
          </w:p>
        </w:tc>
      </w:tr>
      <w:tr w:rsidR="00B34F68" w:rsidRPr="00B34F68" w14:paraId="0B59E4EF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386198B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2D936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.3 (23 - 23.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7CC33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.5 (27.9 - 29.1)</w:t>
            </w:r>
          </w:p>
        </w:tc>
      </w:tr>
      <w:tr w:rsidR="00B34F68" w:rsidRPr="00B34F68" w14:paraId="1C27B970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12B05109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1803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.6 (24.3 - 24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F9AF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.5 (29.9 - 31.2)</w:t>
            </w:r>
          </w:p>
        </w:tc>
      </w:tr>
      <w:tr w:rsidR="00B34F68" w:rsidRPr="00B34F68" w14:paraId="5836A92E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3B01C5C5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0CE65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7 (25.4 - 2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EE68C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.9 (33.2 - 34.6)</w:t>
            </w:r>
          </w:p>
        </w:tc>
      </w:tr>
      <w:tr w:rsidR="00B34F68" w:rsidRPr="00B34F68" w14:paraId="27966DB5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44053276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DB02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4 (25.1 - 25.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BDFD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.9 (33.2 - 34.6)</w:t>
            </w:r>
          </w:p>
        </w:tc>
      </w:tr>
      <w:tr w:rsidR="00B34F68" w:rsidRPr="00B34F68" w14:paraId="390406AC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50FB7A3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8D6CE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 (26.8 - 27.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986FC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.5 (35.8 - 37.1)</w:t>
            </w:r>
          </w:p>
        </w:tc>
      </w:tr>
      <w:tr w:rsidR="00B34F68" w:rsidRPr="00B34F68" w14:paraId="7D35E411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6A80B9F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A3B0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.4 (28.2 - 28.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650C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9 (38.3 - 39.7)</w:t>
            </w:r>
          </w:p>
        </w:tc>
      </w:tr>
      <w:tr w:rsidR="00B34F68" w:rsidRPr="00B34F68" w14:paraId="784B662B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177B511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E2D55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.7 (29.5 - 3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20543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1.7 (40.9 - 42.4)</w:t>
            </w:r>
          </w:p>
        </w:tc>
      </w:tr>
      <w:tr w:rsidR="00B34F68" w:rsidRPr="00B34F68" w14:paraId="27B55A99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7F9B758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9C53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.3 (30 - 30.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EC55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 (41.2 - 42.7)</w:t>
            </w:r>
          </w:p>
        </w:tc>
      </w:tr>
      <w:tr w:rsidR="00B34F68" w:rsidRPr="00B34F68" w14:paraId="15CFFF8B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36157B3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6E701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.9 (29.6 - 30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CF7BD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.1 (41.4 - 42.9)</w:t>
            </w:r>
          </w:p>
        </w:tc>
      </w:tr>
      <w:tr w:rsidR="00B34F68" w:rsidRPr="00B34F68" w14:paraId="7C7A573C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678B2FB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20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17BF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.2 (29.9 - 30.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E2E7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4.9 (44.2 - 45.7)</w:t>
            </w:r>
          </w:p>
        </w:tc>
      </w:tr>
      <w:tr w:rsidR="00B34F68" w:rsidRPr="00B34F68" w14:paraId="128EB2F4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C71934D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2CF09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.8 (30.5 - 31.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161E2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.3 (44.5 - 46)</w:t>
            </w:r>
          </w:p>
        </w:tc>
      </w:tr>
      <w:tr w:rsidR="00B34F68" w:rsidRPr="00B34F68" w14:paraId="184C6750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077401C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3E4B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 (31.8 - 32.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907C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7.7 (47 - 48.5)</w:t>
            </w:r>
          </w:p>
        </w:tc>
      </w:tr>
      <w:tr w:rsidR="00B34F68" w:rsidRPr="00B34F68" w14:paraId="6BF8F1CB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462431D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99E84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.4 (32.1 - 32.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7051A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9.5 (48.8 - 50.3)</w:t>
            </w:r>
          </w:p>
        </w:tc>
      </w:tr>
      <w:tr w:rsidR="00B34F68" w:rsidRPr="00B34F68" w14:paraId="61D2FBF6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hideMark/>
          </w:tcPr>
          <w:p w14:paraId="4860E43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481F17E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.6 (32.3 - 32.8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6BE596B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1.5 (50.7 - 52.3)</w:t>
            </w:r>
          </w:p>
        </w:tc>
      </w:tr>
      <w:tr w:rsidR="00B34F68" w:rsidRPr="00B34F68" w14:paraId="5CB74B26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618E95A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34BD0B7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1.6 (41.3 - 41.9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536ECCE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2.5 (61.7 - 63.4)</w:t>
            </w:r>
          </w:p>
        </w:tc>
      </w:tr>
      <w:tr w:rsidR="00C53BB8" w:rsidRPr="00B34F68" w14:paraId="2117C987" w14:textId="77777777" w:rsidTr="00F61EA8">
        <w:trPr>
          <w:trHeight w:val="4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E876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FA2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2 (26.2 - 26.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19E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.9 (35.7 - 36)</w:t>
            </w:r>
          </w:p>
        </w:tc>
      </w:tr>
    </w:tbl>
    <w:p w14:paraId="289AF76B" w14:textId="77777777" w:rsidR="00C53BB8" w:rsidRPr="00B34F68" w:rsidRDefault="00C53BB8" w:rsidP="00C53BB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128043" w14:textId="639437F4" w:rsidR="00C53BB8" w:rsidRPr="00B34F68" w:rsidRDefault="00C53BB8" w:rsidP="00C53B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6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rbanization stratified DM and Mental Health Disorders-related age-adjusted mortality rates per 100,000 among adults aged 35 and above in the United States, 1999 to 2020.</w:t>
      </w:r>
    </w:p>
    <w:tbl>
      <w:tblPr>
        <w:tblW w:w="9239" w:type="dxa"/>
        <w:tblLook w:val="04A0" w:firstRow="1" w:lastRow="0" w:firstColumn="1" w:lastColumn="0" w:noHBand="0" w:noVBand="1"/>
      </w:tblPr>
      <w:tblGrid>
        <w:gridCol w:w="843"/>
        <w:gridCol w:w="2107"/>
        <w:gridCol w:w="2107"/>
        <w:gridCol w:w="2095"/>
        <w:gridCol w:w="2087"/>
      </w:tblGrid>
      <w:tr w:rsidR="00B34F68" w:rsidRPr="00B34F68" w14:paraId="4D932FBE" w14:textId="77777777" w:rsidTr="00F61EA8">
        <w:trPr>
          <w:trHeight w:val="424"/>
        </w:trPr>
        <w:tc>
          <w:tcPr>
            <w:tcW w:w="9239" w:type="dxa"/>
            <w:gridSpan w:val="5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noWrap/>
            <w:vAlign w:val="center"/>
            <w:hideMark/>
          </w:tcPr>
          <w:p w14:paraId="4CCF739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ge-Adjusted Rate /100,000 (95% CI)</w:t>
            </w:r>
          </w:p>
        </w:tc>
      </w:tr>
      <w:tr w:rsidR="00B34F68" w:rsidRPr="00B34F68" w14:paraId="027ABD58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29B607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DD0AA4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0920E84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2095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E7B525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C11D08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West</w:t>
            </w:r>
          </w:p>
        </w:tc>
      </w:tr>
      <w:tr w:rsidR="00B34F68" w:rsidRPr="00B34F68" w14:paraId="1ACED862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39BE7FDB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BD8D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9 (7.6 - 8.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995C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5 (10.1 - 10.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2E00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5 (10.2 - 10.8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B8A7C4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4 (8 - 8.7)</w:t>
            </w:r>
          </w:p>
        </w:tc>
      </w:tr>
      <w:tr w:rsidR="00B34F68" w:rsidRPr="00B34F68" w14:paraId="6F73654A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C4FF59B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8DF22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5 (11.1 - 11.9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8FC0D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 (14.6 - 15.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E70AD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6 (13.3 - 14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597E68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.5 (13.1 - 14)</w:t>
            </w:r>
          </w:p>
        </w:tc>
      </w:tr>
      <w:tr w:rsidR="00B34F68" w:rsidRPr="00B34F68" w14:paraId="053E915B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3901B414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6483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1.9 (11.5 - 12.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C735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8 (15.3 - 16.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1ADE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2 (13.9 - 14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648E32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.7 (14.2 - 15.1)</w:t>
            </w:r>
          </w:p>
        </w:tc>
      </w:tr>
      <w:tr w:rsidR="00B34F68" w:rsidRPr="00B34F68" w14:paraId="4A4A70D2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C5B0927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7B06B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.4 (12 - 12.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BE7E3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7 (16.6 - 17.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FDD47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4 (15.1 - 15.8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3CD693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3 (14.9 - 15.8)</w:t>
            </w:r>
          </w:p>
        </w:tc>
      </w:tr>
      <w:tr w:rsidR="00B34F68" w:rsidRPr="00B34F68" w14:paraId="59D883F2" w14:textId="77777777" w:rsidTr="00F61EA8">
        <w:trPr>
          <w:trHeight w:val="424"/>
        </w:trPr>
        <w:tc>
          <w:tcPr>
            <w:tcW w:w="84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24D6FC36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667E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9 (15.4 - 16.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BE86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.6 (19.1 - 20.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04E3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.5 (20.1 - 20.8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16B5DC7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8.5 (18.1 - 19)</w:t>
            </w:r>
          </w:p>
        </w:tc>
      </w:tr>
      <w:tr w:rsidR="00B34F68" w:rsidRPr="00B34F68" w14:paraId="5026AD0E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24AC144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E52C2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.5 (19 - 2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DD092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 (22.5 - 23.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B4DD3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.3 (19.9 - 20.6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519805E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1 (20.6 - 21.7)</w:t>
            </w:r>
          </w:p>
        </w:tc>
      </w:tr>
      <w:tr w:rsidR="00B34F68" w:rsidRPr="00B34F68" w14:paraId="406D526F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76C9D8E2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25E6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3 (20.8 - 21.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C321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7 (25.2 - 26.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B722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.6 (24.1 - 2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1381AE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.5 (21.9 - 23)</w:t>
            </w:r>
          </w:p>
        </w:tc>
      </w:tr>
      <w:tr w:rsidR="00B34F68" w:rsidRPr="00B34F68" w14:paraId="266A13F9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D00347B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EA297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1 (24.5 - 25.6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4507A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7 (25.1 - 26.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437A9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.8 (23.3 - 24.2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37C1F1E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.5 (21.9 - 23)</w:t>
            </w:r>
          </w:p>
        </w:tc>
      </w:tr>
      <w:tr w:rsidR="00B34F68" w:rsidRPr="00B34F68" w14:paraId="06FBAC96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4E8CEC4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1622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9 (25.3 - 26.4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FE78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 (29.4 - 30.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32DE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.4 (24 - 24.8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2895697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.9 (22.4 - 23.4)</w:t>
            </w:r>
          </w:p>
        </w:tc>
      </w:tr>
      <w:tr w:rsidR="00B34F68" w:rsidRPr="00B34F68" w14:paraId="026B14B6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018AC5F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995CA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9 (25.3 - 26.4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83551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.1 (34.5 - 35.7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64619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2 (24.7 - 25.6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71FFEE6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.3 (22.7 - 23.8)</w:t>
            </w:r>
          </w:p>
        </w:tc>
      </w:tr>
      <w:tr w:rsidR="00B34F68" w:rsidRPr="00B34F68" w14:paraId="2DBDE3AC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61062B4F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8617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1 (25.5 - 26.6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F4AE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.7 (34.1 - 35.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9366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1 (24.7 - 25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0558764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.5 (22 - 23)</w:t>
            </w:r>
          </w:p>
        </w:tc>
      </w:tr>
      <w:tr w:rsidR="00B34F68" w:rsidRPr="00B34F68" w14:paraId="4447A385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8D41692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72DE1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7 (26.1 - 27.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C0012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.1 (35.5 - 36.7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F8663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.6 (27.2 - 28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47554E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.7 (24.2 - 25.2)</w:t>
            </w:r>
          </w:p>
        </w:tc>
      </w:tr>
      <w:tr w:rsidR="00B34F68" w:rsidRPr="00B34F68" w14:paraId="4FDC420F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0B591197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4936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.8 (27.2 - 28.4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72C6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9.7 (39 - 40.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E895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.6 (28.2 - 29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A378AF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6 (25.1 - 26.1)</w:t>
            </w:r>
          </w:p>
        </w:tc>
      </w:tr>
      <w:tr w:rsidR="00B34F68" w:rsidRPr="00B34F68" w14:paraId="53981628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FDF2917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3849E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.3 (27.7 - 28.9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78B22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0.8 (40.2 - 41.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57970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 (30.6 - 31.4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D4AA49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 (26.4 - 27.5)</w:t>
            </w:r>
          </w:p>
        </w:tc>
      </w:tr>
      <w:tr w:rsidR="00B34F68" w:rsidRPr="00B34F68" w14:paraId="6852575E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0C96E15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E794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.7 (28.2 - 29.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0648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1 (40.4 - 41.7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C610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.7 (31.3 - 32.2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2D45F2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.5 (27 - 28)</w:t>
            </w:r>
          </w:p>
        </w:tc>
      </w:tr>
      <w:tr w:rsidR="00B34F68" w:rsidRPr="00B34F68" w14:paraId="6F4A8C8E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9EE9DF2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2E1CD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.8 (28.2 - 29.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161CD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1.4 (40.8 - 4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5DDDD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.5 (31 - 31.9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09146A9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1 (25.6 - 26.6)</w:t>
            </w:r>
          </w:p>
        </w:tc>
      </w:tr>
      <w:tr w:rsidR="00B34F68" w:rsidRPr="00B34F68" w14:paraId="501A0802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19FF1D89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CC8E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.1 (28.5 - 29.6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3AE8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1.3 (40.6 - 41.9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BCA9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.6 (32.2 - 33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6776B56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.2 (26.7 - 27.7)</w:t>
            </w:r>
          </w:p>
        </w:tc>
      </w:tr>
      <w:tr w:rsidR="00B34F68" w:rsidRPr="00B34F68" w14:paraId="031BF7D8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1B21B8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201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D6EBF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 (28.4 - 29.5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2798C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1.5 (40.9 - 42.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1DFFA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.6 (33.1 - 34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63E5D4A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 (27.5 - 28.5)</w:t>
            </w:r>
          </w:p>
        </w:tc>
      </w:tr>
      <w:tr w:rsidR="00B34F68" w:rsidRPr="00B34F68" w14:paraId="722DCF0A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62FFBF8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3A8B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.2 (28.6 - 29.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D2D7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3.4 (42.8 - 4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5B05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.3 (34.9 - 35.7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41DA63A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.4 (28.9 - 30)</w:t>
            </w:r>
          </w:p>
        </w:tc>
      </w:tr>
      <w:tr w:rsidR="00B34F68" w:rsidRPr="00B34F68" w14:paraId="5268B9DB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26C9683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D6FE5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.9 (29.4 - 30.5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E97A1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.8 (42.2 - 43.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FDE70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7.2 (36.7 - 37.6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4694B82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.7 (28.2 - 29.2)</w:t>
            </w:r>
          </w:p>
        </w:tc>
      </w:tr>
      <w:tr w:rsidR="00B34F68" w:rsidRPr="00B34F68" w14:paraId="2422D53B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  <w:hideMark/>
          </w:tcPr>
          <w:p w14:paraId="16AEE7AB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4EFA4E2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.9 (29.4 - 30.5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73962A5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.8 (42.2 - 43.4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  <w:hideMark/>
          </w:tcPr>
          <w:p w14:paraId="62E3B14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 (37.6 - 38.4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  <w:hideMark/>
          </w:tcPr>
          <w:p w14:paraId="541426D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.5 (29 - 30)</w:t>
            </w:r>
          </w:p>
        </w:tc>
      </w:tr>
      <w:tr w:rsidR="00B34F68" w:rsidRPr="00B34F68" w14:paraId="795230CA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75B0B14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2AC4E58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9.1 (38.4 - 39.7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5EA5DE5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4.7 (54 - 55.4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1C4F338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7.8 (47.3 - 48.3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2577A06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.7 (35.1 - 36.2)</w:t>
            </w:r>
          </w:p>
        </w:tc>
      </w:tr>
      <w:tr w:rsidR="00B34F68" w:rsidRPr="00B34F68" w14:paraId="4D148240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A24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6E9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.5 (34.9 - 36.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05B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3.3 (52.7 - 5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8D1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9.4 (48.9 - 49.9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2B3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.3 (37.8 - 38.9)</w:t>
            </w:r>
          </w:p>
        </w:tc>
      </w:tr>
      <w:tr w:rsidR="00B34F68" w:rsidRPr="00B34F68" w14:paraId="4DBCCFFF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6D5A8D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6DBB26E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.8 (34.2 - 35.4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3FD0743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0.4 (49.7 - 51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3B07250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7.4 (47 - 47.9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C24E04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7.3 (36.7 - 37.8)</w:t>
            </w:r>
          </w:p>
        </w:tc>
      </w:tr>
      <w:tr w:rsidR="00B34F68" w:rsidRPr="00B34F68" w14:paraId="504E84BC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390F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E2F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.1 (31.6 - 32.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1AD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6.9 (46.3 - 47.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50F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5.1 (44.6 - 45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4AC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.4 (32.9 - 34)</w:t>
            </w:r>
          </w:p>
        </w:tc>
      </w:tr>
      <w:tr w:rsidR="00B34F68" w:rsidRPr="00B34F68" w14:paraId="28EF36AF" w14:textId="77777777" w:rsidTr="00F61EA8">
        <w:trPr>
          <w:trHeight w:val="424"/>
        </w:trPr>
        <w:tc>
          <w:tcPr>
            <w:tcW w:w="843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F470A1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135B26D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3 (24.8 - 25.8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2AEDE42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.7 (34.2 - 35.3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  <w:hideMark/>
          </w:tcPr>
          <w:p w14:paraId="0356115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.4 (29.0 - 29.8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  <w:hideMark/>
          </w:tcPr>
          <w:p w14:paraId="17E435C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.9 (24.4 - 25.4)</w:t>
            </w:r>
          </w:p>
        </w:tc>
      </w:tr>
    </w:tbl>
    <w:p w14:paraId="7C119DEE" w14:textId="77777777" w:rsidR="00C53BB8" w:rsidRPr="00B34F68" w:rsidRDefault="00C53BB8" w:rsidP="00C53BB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E4A2CE" w14:textId="7980920E" w:rsidR="00C53BB8" w:rsidRPr="00B34F68" w:rsidRDefault="00C53BB8" w:rsidP="00C53B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7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ion-stratified DM and Mental Health Disorders-related age-adjusted mortality rates per 100,000 among adults aged 35 and above in the United States, 1999 to 2023.</w:t>
      </w:r>
    </w:p>
    <w:p w14:paraId="40468FAE" w14:textId="77777777" w:rsidR="00C53BB8" w:rsidRPr="00B34F68" w:rsidRDefault="00C53BB8" w:rsidP="00C53B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921" w:type="dxa"/>
        <w:tblLook w:val="04A0" w:firstRow="1" w:lastRow="0" w:firstColumn="1" w:lastColumn="0" w:noHBand="0" w:noVBand="1"/>
      </w:tblPr>
      <w:tblGrid>
        <w:gridCol w:w="2439"/>
        <w:gridCol w:w="4926"/>
        <w:gridCol w:w="1556"/>
      </w:tblGrid>
      <w:tr w:rsidR="00B34F68" w:rsidRPr="00B34F68" w14:paraId="59F6E21F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02CDB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tate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99E41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ge-Adjusted Rate /100,000 (95% CI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CFB8F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Percentile</w:t>
            </w:r>
          </w:p>
        </w:tc>
      </w:tr>
      <w:tr w:rsidR="00B34F68" w:rsidRPr="00B34F68" w14:paraId="57DA0D75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A0AA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vad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9F0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BB5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B34F68" w:rsidRPr="00B34F68" w14:paraId="0A223EAF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432515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ssachusetts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F27FD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1EC2C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%</w:t>
            </w:r>
          </w:p>
        </w:tc>
      </w:tr>
      <w:tr w:rsidR="00B34F68" w:rsidRPr="00B34F68" w14:paraId="1C700409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67A9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aliforni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9F0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9BB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%</w:t>
            </w:r>
          </w:p>
        </w:tc>
      </w:tr>
      <w:tr w:rsidR="00B34F68" w:rsidRPr="00B34F68" w14:paraId="7352F428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57973A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abam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514A4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8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9ABD0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%</w:t>
            </w:r>
          </w:p>
        </w:tc>
      </w:tr>
      <w:tr w:rsidR="00B34F68" w:rsidRPr="00B34F68" w14:paraId="0CFDBCE6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A654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lorid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D1D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D91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%</w:t>
            </w:r>
          </w:p>
        </w:tc>
      </w:tr>
      <w:tr w:rsidR="00B34F68" w:rsidRPr="00B34F68" w14:paraId="502E9729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44801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rizon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F30FE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B6F70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%</w:t>
            </w:r>
          </w:p>
        </w:tc>
      </w:tr>
      <w:tr w:rsidR="00B34F68" w:rsidRPr="00B34F68" w14:paraId="501867AA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E9C5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irgini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F74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D21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%</w:t>
            </w:r>
          </w:p>
        </w:tc>
      </w:tr>
      <w:tr w:rsidR="00B34F68" w:rsidRPr="00B34F68" w14:paraId="6A833BC6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4DBE4C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nnecticut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8A45C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A3807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%</w:t>
            </w:r>
          </w:p>
        </w:tc>
      </w:tr>
      <w:tr w:rsidR="00B34F68" w:rsidRPr="00B34F68" w14:paraId="4E635343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1B22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B90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F49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%</w:t>
            </w:r>
          </w:p>
        </w:tc>
      </w:tr>
      <w:tr w:rsidR="00B34F68" w:rsidRPr="00B34F68" w14:paraId="7BDEE531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7E2374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llinois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230B7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7C4E9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8%</w:t>
            </w:r>
          </w:p>
        </w:tc>
      </w:tr>
      <w:tr w:rsidR="00B34F68" w:rsidRPr="00B34F68" w14:paraId="7BD78F27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84CF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w York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C45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91A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%</w:t>
            </w:r>
          </w:p>
        </w:tc>
      </w:tr>
      <w:tr w:rsidR="00B34F68" w:rsidRPr="00B34F68" w14:paraId="19E3600B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9BC322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ouisian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999B7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EEBD5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2%</w:t>
            </w:r>
          </w:p>
        </w:tc>
      </w:tr>
      <w:tr w:rsidR="00B34F68" w:rsidRPr="00B34F68" w14:paraId="7E529FCF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55DF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ississippi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179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C67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%</w:t>
            </w:r>
          </w:p>
        </w:tc>
      </w:tr>
      <w:tr w:rsidR="00B34F68" w:rsidRPr="00B34F68" w14:paraId="1AFB10F9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C9C255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tah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3113B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CE2F5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%</w:t>
            </w:r>
          </w:p>
        </w:tc>
      </w:tr>
      <w:tr w:rsidR="00B34F68" w:rsidRPr="00B34F68" w14:paraId="02093066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D74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w Jersey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A3A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4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039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%</w:t>
            </w:r>
          </w:p>
        </w:tc>
      </w:tr>
      <w:tr w:rsidR="00B34F68" w:rsidRPr="00B34F68" w14:paraId="58A67F0D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92598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rkansas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804FE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87326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%</w:t>
            </w:r>
          </w:p>
        </w:tc>
      </w:tr>
      <w:tr w:rsidR="00B34F68" w:rsidRPr="00B34F68" w14:paraId="5385B65F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EE7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Hawaii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1AE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5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C09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%</w:t>
            </w:r>
          </w:p>
        </w:tc>
      </w:tr>
      <w:tr w:rsidR="00B34F68" w:rsidRPr="00B34F68" w14:paraId="7B867292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B234CD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issouri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A0719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3294E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%</w:t>
            </w:r>
          </w:p>
        </w:tc>
      </w:tr>
      <w:tr w:rsidR="00B34F68" w:rsidRPr="00B34F68" w14:paraId="555D962A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4E63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ennsylvani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15D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A5E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%</w:t>
            </w:r>
          </w:p>
        </w:tc>
      </w:tr>
      <w:tr w:rsidR="00B34F68" w:rsidRPr="00B34F68" w14:paraId="40BACBB2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569DC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ask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EFB0E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63B24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%</w:t>
            </w:r>
          </w:p>
        </w:tc>
      </w:tr>
      <w:tr w:rsidR="00B34F68" w:rsidRPr="00B34F68" w14:paraId="76699632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4234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istrict of Columbi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BD3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28F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0%</w:t>
            </w:r>
          </w:p>
        </w:tc>
      </w:tr>
      <w:tr w:rsidR="00B34F68" w:rsidRPr="00B34F68" w14:paraId="1B866144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B3EFC7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w Mexico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02899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667AE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%</w:t>
            </w:r>
          </w:p>
        </w:tc>
      </w:tr>
      <w:tr w:rsidR="00B34F68" w:rsidRPr="00B34F68" w14:paraId="10602831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23A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lorado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8F1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366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4%</w:t>
            </w:r>
          </w:p>
        </w:tc>
      </w:tr>
      <w:tr w:rsidR="00B34F68" w:rsidRPr="00B34F68" w14:paraId="2F9B62A5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F2AA6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elaware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81148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FC6AD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6%</w:t>
            </w:r>
          </w:p>
        </w:tc>
      </w:tr>
      <w:tr w:rsidR="00B34F68" w:rsidRPr="00B34F68" w14:paraId="34B7C457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11A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Kansas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33D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09F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8%</w:t>
            </w:r>
          </w:p>
        </w:tc>
      </w:tr>
      <w:tr w:rsidR="00B34F68" w:rsidRPr="00B34F68" w14:paraId="0A789B8F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F4158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est Virgini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E9857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B15E3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8%</w:t>
            </w:r>
          </w:p>
        </w:tc>
      </w:tr>
      <w:tr w:rsidR="00B34F68" w:rsidRPr="00B34F68" w14:paraId="449AB7D5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712C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ine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95F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6E5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2%</w:t>
            </w:r>
          </w:p>
        </w:tc>
      </w:tr>
      <w:tr w:rsidR="00B34F68" w:rsidRPr="00B34F68" w14:paraId="786F81D1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8B3C3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ennessee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931CD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C764B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4%</w:t>
            </w:r>
          </w:p>
        </w:tc>
      </w:tr>
      <w:tr w:rsidR="00B34F68" w:rsidRPr="00B34F68" w14:paraId="749B99DF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17C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ow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FF1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BCC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6%</w:t>
            </w:r>
          </w:p>
        </w:tc>
      </w:tr>
      <w:tr w:rsidR="00B34F68" w:rsidRPr="00B34F68" w14:paraId="475D3A69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6AE4B8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rth Carolin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D51F1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17852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8%</w:t>
            </w:r>
          </w:p>
        </w:tc>
      </w:tr>
      <w:tr w:rsidR="00B34F68" w:rsidRPr="00B34F68" w14:paraId="1410F2E1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9BEB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hode Island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750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EE55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0%</w:t>
            </w:r>
          </w:p>
        </w:tc>
      </w:tr>
      <w:tr w:rsidR="00B34F68" w:rsidRPr="00B34F68" w14:paraId="3F46F875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426506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ryland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2A755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E556F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2%</w:t>
            </w:r>
          </w:p>
        </w:tc>
      </w:tr>
      <w:tr w:rsidR="00B34F68" w:rsidRPr="00B34F68" w14:paraId="4064FAE5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8489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ndian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420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D519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4%</w:t>
            </w:r>
          </w:p>
        </w:tc>
      </w:tr>
      <w:tr w:rsidR="00B34F68" w:rsidRPr="00B34F68" w14:paraId="7D02FBE8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FA02B9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ichigan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4763C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CA8FF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4%</w:t>
            </w:r>
          </w:p>
        </w:tc>
      </w:tr>
      <w:tr w:rsidR="00B34F68" w:rsidRPr="00B34F68" w14:paraId="53448CCB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DE0D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uth Carolin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92C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D87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8%</w:t>
            </w:r>
          </w:p>
        </w:tc>
      </w:tr>
      <w:tr w:rsidR="00B34F68" w:rsidRPr="00B34F68" w14:paraId="3A1D3DA2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DA197F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exas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10D72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19FD7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0%</w:t>
            </w:r>
          </w:p>
        </w:tc>
      </w:tr>
      <w:tr w:rsidR="00B34F68" w:rsidRPr="00B34F68" w14:paraId="34064173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385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w Hampshire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11F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9783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2%</w:t>
            </w:r>
          </w:p>
        </w:tc>
      </w:tr>
      <w:tr w:rsidR="00B34F68" w:rsidRPr="00B34F68" w14:paraId="3B1E710E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09AFD7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yoming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ABCDD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7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05230D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4%</w:t>
            </w:r>
          </w:p>
        </w:tc>
      </w:tr>
      <w:tr w:rsidR="00B34F68" w:rsidRPr="00B34F68" w14:paraId="7FFCDB1D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FCE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isconsin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FDF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EB5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6%</w:t>
            </w:r>
          </w:p>
        </w:tc>
      </w:tr>
      <w:tr w:rsidR="00B34F68" w:rsidRPr="00B34F68" w14:paraId="74F1B3D0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6EF36E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ontan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7D7B3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ED7016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8%</w:t>
            </w:r>
          </w:p>
        </w:tc>
      </w:tr>
      <w:tr w:rsidR="00B34F68" w:rsidRPr="00B34F68" w14:paraId="42B182F0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18C3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innesot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E7C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9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94C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0%</w:t>
            </w:r>
          </w:p>
        </w:tc>
      </w:tr>
      <w:tr w:rsidR="00B34F68" w:rsidRPr="00B34F68" w14:paraId="42DA527B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F919B7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uth Dakot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5C43DE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9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A472F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0%</w:t>
            </w:r>
          </w:p>
        </w:tc>
      </w:tr>
      <w:tr w:rsidR="00B34F68" w:rsidRPr="00B34F68" w14:paraId="2945A2FC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04BC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daho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882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9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EA3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4%</w:t>
            </w:r>
          </w:p>
        </w:tc>
      </w:tr>
      <w:tr w:rsidR="00B34F68" w:rsidRPr="00B34F68" w14:paraId="49BF79C9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8A6C12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ashington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60D62B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0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04EB3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6%</w:t>
            </w:r>
          </w:p>
        </w:tc>
      </w:tr>
      <w:tr w:rsidR="00B34F68" w:rsidRPr="00B34F68" w14:paraId="49CAC90B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FCB2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hio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08F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1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A0F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8%</w:t>
            </w:r>
          </w:p>
        </w:tc>
      </w:tr>
      <w:tr w:rsidR="00B34F68" w:rsidRPr="00B34F68" w14:paraId="0FE5533B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8F965F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klahom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887927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9CA150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0%</w:t>
            </w:r>
          </w:p>
        </w:tc>
      </w:tr>
      <w:tr w:rsidR="00B34F68" w:rsidRPr="00B34F68" w14:paraId="3C082CF8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B7C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lastRenderedPageBreak/>
              <w:t>Kentucky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3F3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2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854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2%</w:t>
            </w:r>
          </w:p>
        </w:tc>
      </w:tr>
      <w:tr w:rsidR="00B34F68" w:rsidRPr="00B34F68" w14:paraId="351A5C86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B1EBB4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ebrask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AC286A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3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97440C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4%</w:t>
            </w:r>
          </w:p>
        </w:tc>
      </w:tr>
      <w:tr w:rsidR="00B34F68" w:rsidRPr="00B34F68" w14:paraId="0A7C8BC7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443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rth Dakota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D888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4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8CE2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6%</w:t>
            </w:r>
          </w:p>
        </w:tc>
      </w:tr>
      <w:tr w:rsidR="00B34F68" w:rsidRPr="00B34F68" w14:paraId="0BB35A3C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0B0451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regon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B18C04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5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554135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8%</w:t>
            </w:r>
          </w:p>
        </w:tc>
      </w:tr>
      <w:tr w:rsidR="00C53BB8" w:rsidRPr="00B34F68" w14:paraId="61724F07" w14:textId="77777777" w:rsidTr="00F61EA8">
        <w:trPr>
          <w:trHeight w:val="421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6A50" w14:textId="77777777" w:rsidR="00C53BB8" w:rsidRPr="00B34F68" w:rsidRDefault="00C53BB8" w:rsidP="00F61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ermont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79F1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9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0E8F" w14:textId="77777777" w:rsidR="00C53BB8" w:rsidRPr="00B34F68" w:rsidRDefault="00C53BB8" w:rsidP="00F61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</w:tbl>
    <w:p w14:paraId="794E9987" w14:textId="77777777" w:rsidR="00C53BB8" w:rsidRPr="00B34F68" w:rsidRDefault="00C53BB8" w:rsidP="00C53BB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64D603" w14:textId="6CFB2025" w:rsidR="00C53BB8" w:rsidRPr="00B34F68" w:rsidRDefault="00C53BB8" w:rsidP="00C53B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4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8.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e-stratified DM and Mental Health Disorders-related age-adjusted mortality rates per 100,000 and their respective percentiles among adults aged 35 and above in the United States, 1999 to 2020.</w:t>
      </w:r>
    </w:p>
    <w:p w14:paraId="694902A9" w14:textId="77777777" w:rsidR="00C53BB8" w:rsidRPr="00B34F68" w:rsidRDefault="00C53BB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53BB8" w:rsidRPr="00B34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653"/>
    <w:rsid w:val="0008291B"/>
    <w:rsid w:val="000E7001"/>
    <w:rsid w:val="00184B57"/>
    <w:rsid w:val="002714D7"/>
    <w:rsid w:val="002D2280"/>
    <w:rsid w:val="003C542D"/>
    <w:rsid w:val="00562E51"/>
    <w:rsid w:val="00603653"/>
    <w:rsid w:val="006626F3"/>
    <w:rsid w:val="0066473F"/>
    <w:rsid w:val="0071568B"/>
    <w:rsid w:val="008D1F20"/>
    <w:rsid w:val="009832E1"/>
    <w:rsid w:val="00AD0D01"/>
    <w:rsid w:val="00B34F68"/>
    <w:rsid w:val="00B82873"/>
    <w:rsid w:val="00BE3F77"/>
    <w:rsid w:val="00C53BB8"/>
    <w:rsid w:val="00C64A9A"/>
    <w:rsid w:val="00E82EA7"/>
    <w:rsid w:val="00EA6107"/>
    <w:rsid w:val="00FB5C6B"/>
    <w:rsid w:val="00FC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1F4EB"/>
  <w15:chartTrackingRefBased/>
  <w15:docId w15:val="{28382AC3-360A-44CB-9D3D-9980EC126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BB8"/>
  </w:style>
  <w:style w:type="paragraph" w:styleId="Heading1">
    <w:name w:val="heading 1"/>
    <w:basedOn w:val="Normal"/>
    <w:next w:val="Normal"/>
    <w:link w:val="Heading1Char"/>
    <w:uiPriority w:val="9"/>
    <w:qFormat/>
    <w:rsid w:val="00603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6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6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6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6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6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6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6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6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6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6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6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6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6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6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6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6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6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65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53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BB8"/>
  </w:style>
  <w:style w:type="paragraph" w:styleId="Footer">
    <w:name w:val="footer"/>
    <w:basedOn w:val="Normal"/>
    <w:link w:val="FooterChar"/>
    <w:uiPriority w:val="99"/>
    <w:unhideWhenUsed/>
    <w:rsid w:val="00C53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44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7</Pages>
  <Words>2973</Words>
  <Characters>16950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Tawassul Hassan</dc:creator>
  <cp:keywords/>
  <dc:description/>
  <cp:lastModifiedBy>Muhammad shaheer</cp:lastModifiedBy>
  <cp:revision>9</cp:revision>
  <dcterms:created xsi:type="dcterms:W3CDTF">2025-02-22T22:37:00Z</dcterms:created>
  <dcterms:modified xsi:type="dcterms:W3CDTF">2025-06-22T11:02:00Z</dcterms:modified>
</cp:coreProperties>
</file>